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31D79" w14:textId="778521F9" w:rsidR="000F3864" w:rsidRPr="007B73A8" w:rsidRDefault="00F1036D">
      <w:pPr>
        <w:rPr>
          <w:rFonts w:ascii="Times New Roman" w:hAnsi="Times New Roman" w:cs="Times New Roman"/>
          <w:sz w:val="24"/>
          <w:szCs w:val="24"/>
        </w:rPr>
      </w:pPr>
      <w:r w:rsidRPr="007B73A8">
        <w:rPr>
          <w:rFonts w:ascii="Times New Roman" w:hAnsi="Times New Roman" w:cs="Times New Roman"/>
          <w:sz w:val="24"/>
          <w:szCs w:val="24"/>
        </w:rPr>
        <w:t>Table S</w:t>
      </w:r>
      <w:r w:rsidR="00D55B0D" w:rsidRPr="007B73A8">
        <w:rPr>
          <w:rFonts w:ascii="Times New Roman" w:hAnsi="Times New Roman" w:cs="Times New Roman"/>
          <w:sz w:val="24"/>
          <w:szCs w:val="24"/>
        </w:rPr>
        <w:t>1</w:t>
      </w:r>
      <w:r w:rsidRPr="007B73A8">
        <w:rPr>
          <w:rFonts w:ascii="Times New Roman" w:hAnsi="Times New Roman" w:cs="Times New Roman"/>
          <w:sz w:val="24"/>
          <w:szCs w:val="24"/>
        </w:rPr>
        <w:t>. ICD-10 codes used in the identification of diagnoses associated with the index hospitalization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29"/>
        <w:gridCol w:w="2552"/>
        <w:gridCol w:w="4615"/>
      </w:tblGrid>
      <w:tr w:rsidR="00F1036D" w:rsidRPr="009B75AC" w14:paraId="5A2795DB" w14:textId="77777777" w:rsidTr="00EC3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  <w:vAlign w:val="center"/>
          </w:tcPr>
          <w:p w14:paraId="3F13222A" w14:textId="77777777" w:rsidR="00F1036D" w:rsidRPr="007B73A8" w:rsidRDefault="00F1036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Item NO.</w:t>
            </w:r>
          </w:p>
        </w:tc>
        <w:tc>
          <w:tcPr>
            <w:tcW w:w="2552" w:type="dxa"/>
            <w:shd w:val="clear" w:color="auto" w:fill="auto"/>
          </w:tcPr>
          <w:p w14:paraId="5C1271D5" w14:textId="77777777" w:rsidR="00F1036D" w:rsidRPr="007B73A8" w:rsidRDefault="00F1036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4615" w:type="dxa"/>
            <w:shd w:val="clear" w:color="auto" w:fill="auto"/>
            <w:vAlign w:val="center"/>
          </w:tcPr>
          <w:p w14:paraId="4AA5EAA5" w14:textId="66C0EFC0" w:rsidR="00F1036D" w:rsidRPr="007B73A8" w:rsidRDefault="007954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 xml:space="preserve">First 3 digits of </w:t>
            </w:r>
            <w:r w:rsidR="00F1036D" w:rsidRPr="007B73A8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7A5455" w:rsidRPr="009B75AC" w14:paraId="0B89E66D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3BACCB33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EFC38CB" w14:textId="1E96883F" w:rsidR="007A5455" w:rsidRPr="007B73A8" w:rsidRDefault="007A54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Essential hypertension</w:t>
            </w:r>
          </w:p>
        </w:tc>
        <w:tc>
          <w:tcPr>
            <w:tcW w:w="4615" w:type="dxa"/>
            <w:shd w:val="clear" w:color="auto" w:fill="auto"/>
          </w:tcPr>
          <w:p w14:paraId="5D1BB8B5" w14:textId="7B7A3508" w:rsidR="007A5455" w:rsidRPr="007B73A8" w:rsidRDefault="00D55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I10</w:t>
            </w:r>
          </w:p>
        </w:tc>
      </w:tr>
      <w:tr w:rsidR="007A5455" w:rsidRPr="009B75AC" w14:paraId="70D6745F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459A1F0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DA652D3" w14:textId="5DDF51DF" w:rsidR="007A5455" w:rsidRPr="007B73A8" w:rsidRDefault="007A54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Type 2 diabetes</w:t>
            </w:r>
          </w:p>
        </w:tc>
        <w:tc>
          <w:tcPr>
            <w:tcW w:w="4615" w:type="dxa"/>
            <w:shd w:val="clear" w:color="auto" w:fill="auto"/>
          </w:tcPr>
          <w:p w14:paraId="30C42BF0" w14:textId="25164232" w:rsidR="007A5455" w:rsidRPr="007B73A8" w:rsidRDefault="00D5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</w:tr>
      <w:tr w:rsidR="007A5455" w:rsidRPr="009B75AC" w14:paraId="334C40C3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6E3B46B6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314AB07" w14:textId="5FBE35BF" w:rsidR="007A5455" w:rsidRPr="007B73A8" w:rsidRDefault="007A54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Chronic ischemic heart disease</w:t>
            </w:r>
          </w:p>
        </w:tc>
        <w:tc>
          <w:tcPr>
            <w:tcW w:w="4615" w:type="dxa"/>
            <w:shd w:val="clear" w:color="auto" w:fill="auto"/>
          </w:tcPr>
          <w:p w14:paraId="7AF20F92" w14:textId="47E675DC" w:rsidR="007A5455" w:rsidRPr="007B73A8" w:rsidRDefault="00D55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I25</w:t>
            </w:r>
          </w:p>
        </w:tc>
      </w:tr>
      <w:tr w:rsidR="007A5455" w:rsidRPr="009B75AC" w14:paraId="763B9B93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0F5D41E6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7B5CBDB" w14:textId="49974693" w:rsidR="007A5455" w:rsidRPr="007B73A8" w:rsidRDefault="007A54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Atherosclerosis</w:t>
            </w:r>
          </w:p>
        </w:tc>
        <w:tc>
          <w:tcPr>
            <w:tcW w:w="4615" w:type="dxa"/>
            <w:shd w:val="clear" w:color="auto" w:fill="auto"/>
          </w:tcPr>
          <w:p w14:paraId="645A45FB" w14:textId="6E1F5481" w:rsidR="007A5455" w:rsidRPr="007B73A8" w:rsidRDefault="00D5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I70</w:t>
            </w:r>
          </w:p>
        </w:tc>
      </w:tr>
      <w:tr w:rsidR="007A5455" w:rsidRPr="009B75AC" w14:paraId="5EAAC2CB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67CC5E18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42BD20" w14:textId="5288071F" w:rsidR="007A5455" w:rsidRPr="007B73A8" w:rsidRDefault="007A54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Disorders of lipoprotein metabolism and other lipidemias</w:t>
            </w:r>
          </w:p>
        </w:tc>
        <w:tc>
          <w:tcPr>
            <w:tcW w:w="4615" w:type="dxa"/>
            <w:shd w:val="clear" w:color="auto" w:fill="auto"/>
          </w:tcPr>
          <w:p w14:paraId="695E3882" w14:textId="6A66430B" w:rsidR="007A5455" w:rsidRPr="007B73A8" w:rsidRDefault="00D55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</w:p>
        </w:tc>
      </w:tr>
      <w:tr w:rsidR="007A5455" w:rsidRPr="009B75AC" w14:paraId="5A216996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57FFD158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B72424C" w14:textId="77777777" w:rsidR="007A5455" w:rsidRPr="007B73A8" w:rsidRDefault="007A545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Other liver diseases</w:t>
            </w:r>
          </w:p>
          <w:p w14:paraId="0C0EF084" w14:textId="69664F0C" w:rsidR="007A5455" w:rsidRPr="007B73A8" w:rsidRDefault="007A54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(non-alcoholic fatty liver, congestion of liver, infarction of liver, etc.)</w:t>
            </w:r>
          </w:p>
        </w:tc>
        <w:tc>
          <w:tcPr>
            <w:tcW w:w="4615" w:type="dxa"/>
            <w:shd w:val="clear" w:color="auto" w:fill="auto"/>
          </w:tcPr>
          <w:p w14:paraId="342DBFBC" w14:textId="57D70A6D" w:rsidR="007A5455" w:rsidRPr="007B73A8" w:rsidRDefault="00D5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K76</w:t>
            </w:r>
          </w:p>
        </w:tc>
      </w:tr>
      <w:tr w:rsidR="007A5455" w:rsidRPr="009B75AC" w14:paraId="4C8D45A3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EDC749C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A726BB2" w14:textId="5C7D0877" w:rsidR="007A5455" w:rsidRPr="007B73A8" w:rsidRDefault="007A54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4615" w:type="dxa"/>
            <w:shd w:val="clear" w:color="auto" w:fill="auto"/>
          </w:tcPr>
          <w:p w14:paraId="129A8281" w14:textId="0F912BF9" w:rsidR="007A5455" w:rsidRPr="007B73A8" w:rsidRDefault="00D55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</w:p>
        </w:tc>
      </w:tr>
      <w:tr w:rsidR="007A5455" w:rsidRPr="009B75AC" w14:paraId="375D7CF6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62B54F96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0BB115F" w14:textId="6B787A39" w:rsidR="007A5455" w:rsidRPr="007B73A8" w:rsidRDefault="007A54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Cerebral infarction</w:t>
            </w:r>
          </w:p>
        </w:tc>
        <w:tc>
          <w:tcPr>
            <w:tcW w:w="4615" w:type="dxa"/>
            <w:shd w:val="clear" w:color="auto" w:fill="auto"/>
          </w:tcPr>
          <w:p w14:paraId="0396483A" w14:textId="7431CB93" w:rsidR="007A5455" w:rsidRPr="007B73A8" w:rsidRDefault="00D5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I63</w:t>
            </w:r>
          </w:p>
        </w:tc>
      </w:tr>
      <w:tr w:rsidR="007A5455" w:rsidRPr="009B75AC" w14:paraId="0C11643F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188FC36F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E493989" w14:textId="79EFD904" w:rsidR="007A5455" w:rsidRPr="007B73A8" w:rsidRDefault="007A54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Sequelae of cerebrovascular disease</w:t>
            </w:r>
          </w:p>
        </w:tc>
        <w:tc>
          <w:tcPr>
            <w:tcW w:w="4615" w:type="dxa"/>
            <w:shd w:val="clear" w:color="auto" w:fill="auto"/>
          </w:tcPr>
          <w:p w14:paraId="3A313029" w14:textId="2BDCD555" w:rsidR="007A5455" w:rsidRPr="007B73A8" w:rsidRDefault="00D55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I69</w:t>
            </w:r>
          </w:p>
        </w:tc>
      </w:tr>
      <w:tr w:rsidR="007A5455" w:rsidRPr="009B75AC" w14:paraId="33A79286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123F8614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A0761CB" w14:textId="28CC31F4" w:rsidR="007A5455" w:rsidRPr="007B73A8" w:rsidRDefault="007A54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Other disorders of fluid, electrolyte and acid-base balance (hyperosmolality and hypernatremia, acidosis, alkalosis, etc.)</w:t>
            </w:r>
          </w:p>
        </w:tc>
        <w:tc>
          <w:tcPr>
            <w:tcW w:w="4615" w:type="dxa"/>
            <w:shd w:val="clear" w:color="auto" w:fill="auto"/>
          </w:tcPr>
          <w:p w14:paraId="783F68E2" w14:textId="69D2F1BB" w:rsidR="007A5455" w:rsidRPr="007B73A8" w:rsidRDefault="00D5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E87</w:t>
            </w:r>
          </w:p>
        </w:tc>
      </w:tr>
      <w:tr w:rsidR="007A5455" w:rsidRPr="009B75AC" w14:paraId="2E4AAD2B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3EACF23A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BD562DB" w14:textId="268E068B" w:rsidR="007A5455" w:rsidRPr="007B73A8" w:rsidRDefault="007A54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Gastritis and duodenitis</w:t>
            </w:r>
          </w:p>
        </w:tc>
        <w:tc>
          <w:tcPr>
            <w:tcW w:w="4615" w:type="dxa"/>
            <w:shd w:val="clear" w:color="auto" w:fill="auto"/>
          </w:tcPr>
          <w:p w14:paraId="143E1F7D" w14:textId="2F83D6E1" w:rsidR="007A5455" w:rsidRPr="007B73A8" w:rsidRDefault="00D55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K29</w:t>
            </w:r>
          </w:p>
        </w:tc>
      </w:tr>
      <w:tr w:rsidR="007A5455" w:rsidRPr="009B75AC" w14:paraId="4D2CF4C7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01E20B4A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7D7BFFE" w14:textId="0E51957B" w:rsidR="007A5455" w:rsidRPr="007B73A8" w:rsidRDefault="007A54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Other cerebrovascular diseases (other cerebrovascular diseases, other cerebrovascular diseases, etc.)</w:t>
            </w:r>
          </w:p>
        </w:tc>
        <w:tc>
          <w:tcPr>
            <w:tcW w:w="4615" w:type="dxa"/>
            <w:shd w:val="clear" w:color="auto" w:fill="auto"/>
          </w:tcPr>
          <w:p w14:paraId="0AED5044" w14:textId="054DFDFE" w:rsidR="007A5455" w:rsidRPr="007B73A8" w:rsidRDefault="00D5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I67</w:t>
            </w:r>
          </w:p>
        </w:tc>
      </w:tr>
      <w:tr w:rsidR="007A5455" w:rsidRPr="009B75AC" w14:paraId="5A0CE534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50B75959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4EB8A1E" w14:textId="38E1E90A" w:rsidR="007A5455" w:rsidRPr="007B73A8" w:rsidRDefault="007A54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Cholelithiasis</w:t>
            </w:r>
          </w:p>
        </w:tc>
        <w:tc>
          <w:tcPr>
            <w:tcW w:w="4615" w:type="dxa"/>
            <w:shd w:val="clear" w:color="auto" w:fill="auto"/>
          </w:tcPr>
          <w:p w14:paraId="7B1E721E" w14:textId="061858DB" w:rsidR="007A5455" w:rsidRPr="007B73A8" w:rsidRDefault="007A5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D55B0D" w:rsidRPr="007B73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A5455" w:rsidRPr="009B75AC" w14:paraId="2188A3F1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3BC1E2EB" w14:textId="77777777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82B21D9" w14:textId="5B436A5E" w:rsidR="007A5455" w:rsidRPr="007B73A8" w:rsidRDefault="007A545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Other disorders of kidney and ureter (ischemia and infarction of kidney, cyst of kidney, etc.)</w:t>
            </w:r>
          </w:p>
        </w:tc>
        <w:tc>
          <w:tcPr>
            <w:tcW w:w="4615" w:type="dxa"/>
            <w:shd w:val="clear" w:color="auto" w:fill="auto"/>
          </w:tcPr>
          <w:p w14:paraId="49BE3874" w14:textId="1208A86E" w:rsidR="007A5455" w:rsidRPr="007B73A8" w:rsidRDefault="00D55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N28</w:t>
            </w:r>
          </w:p>
        </w:tc>
      </w:tr>
      <w:tr w:rsidR="007A5455" w:rsidRPr="009B75AC" w14:paraId="292195C5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7173B1E2" w14:textId="3D0F0406" w:rsidR="007A5455" w:rsidRPr="007B73A8" w:rsidRDefault="007A545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E7C10C7" w14:textId="44547DFA" w:rsidR="007A5455" w:rsidRPr="007B73A8" w:rsidRDefault="007A54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Encounter for other aftercare and medical care</w:t>
            </w:r>
          </w:p>
        </w:tc>
        <w:tc>
          <w:tcPr>
            <w:tcW w:w="4615" w:type="dxa"/>
            <w:shd w:val="clear" w:color="auto" w:fill="auto"/>
          </w:tcPr>
          <w:p w14:paraId="789C8EDC" w14:textId="3E326467" w:rsidR="007A5455" w:rsidRPr="007B73A8" w:rsidRDefault="00D55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sz w:val="24"/>
                <w:szCs w:val="24"/>
              </w:rPr>
              <w:t>Z51</w:t>
            </w:r>
          </w:p>
        </w:tc>
      </w:tr>
    </w:tbl>
    <w:p w14:paraId="0941DEF5" w14:textId="4DF29994" w:rsidR="00884D65" w:rsidRDefault="00884D65"/>
    <w:p w14:paraId="033969AF" w14:textId="79438F07" w:rsidR="00D66166" w:rsidRPr="007B73A8" w:rsidRDefault="00884D65" w:rsidP="007B73A8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br w:type="page"/>
      </w:r>
      <w:r w:rsidR="00D66166" w:rsidRPr="007B73A8">
        <w:rPr>
          <w:rFonts w:ascii="Times New Roman" w:hAnsi="Times New Roman"/>
          <w:kern w:val="0"/>
          <w:sz w:val="24"/>
          <w:szCs w:val="24"/>
        </w:rPr>
        <w:lastRenderedPageBreak/>
        <w:t>Table S2. Full results of OLS regressions using the diff-in-diff specification</w:t>
      </w:r>
    </w:p>
    <w:tbl>
      <w:tblPr>
        <w:tblStyle w:val="a7"/>
        <w:tblW w:w="9356" w:type="dxa"/>
        <w:tblLayout w:type="fixed"/>
        <w:tblLook w:val="04A0" w:firstRow="1" w:lastRow="0" w:firstColumn="1" w:lastColumn="0" w:noHBand="0" w:noVBand="1"/>
      </w:tblPr>
      <w:tblGrid>
        <w:gridCol w:w="2694"/>
        <w:gridCol w:w="2551"/>
        <w:gridCol w:w="2126"/>
        <w:gridCol w:w="1985"/>
      </w:tblGrid>
      <w:tr w:rsidR="00D66166" w:rsidRPr="0053124B" w14:paraId="61B95EB1" w14:textId="77777777" w:rsidTr="00D72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C9815CC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18907EF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0-day readmiss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02179F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Hospitalization cost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50E04A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Length of stay</w:t>
            </w:r>
          </w:p>
        </w:tc>
      </w:tr>
      <w:tr w:rsidR="00D66166" w:rsidRPr="0053124B" w14:paraId="586C8122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1F729BCC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st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2551" w:type="dxa"/>
            <w:shd w:val="clear" w:color="auto" w:fill="auto"/>
          </w:tcPr>
          <w:p w14:paraId="0ACF9F61" w14:textId="10C5696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803</w:t>
            </w:r>
          </w:p>
          <w:p w14:paraId="5A21FD8A" w14:textId="2C28146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3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7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650884E7" w14:textId="46E026C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77·9</w:t>
            </w:r>
          </w:p>
          <w:p w14:paraId="12DF6FBB" w14:textId="213A6C8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150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106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20CE1C4C" w14:textId="5950594C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279</w:t>
            </w:r>
          </w:p>
          <w:p w14:paraId="1E204E67" w14:textId="4F2849C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23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78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4ACBC234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55A2ECA3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n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 post-integration period</w:t>
            </w:r>
          </w:p>
        </w:tc>
        <w:tc>
          <w:tcPr>
            <w:tcW w:w="2551" w:type="dxa"/>
            <w:shd w:val="clear" w:color="auto" w:fill="auto"/>
          </w:tcPr>
          <w:p w14:paraId="665D09A5" w14:textId="2B7FF589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395</w:t>
            </w:r>
          </w:p>
          <w:p w14:paraId="1A47F661" w14:textId="2E87437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9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6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55C3AF3E" w14:textId="49C8E43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91·5</w:t>
            </w:r>
          </w:p>
          <w:p w14:paraId="4F26CCB7" w14:textId="065D2A5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365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82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1E88779A" w14:textId="4923A26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294</w:t>
            </w:r>
          </w:p>
          <w:p w14:paraId="746110BB" w14:textId="246F6D5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0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39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01CB8A4B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05E630DE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  post-integration period</w:t>
            </w:r>
          </w:p>
        </w:tc>
        <w:tc>
          <w:tcPr>
            <w:tcW w:w="2551" w:type="dxa"/>
            <w:shd w:val="clear" w:color="auto" w:fill="auto"/>
          </w:tcPr>
          <w:p w14:paraId="6AED5E4E" w14:textId="4DABFFA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72</w:t>
            </w:r>
          </w:p>
          <w:p w14:paraId="2F47D63D" w14:textId="21BA008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77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2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71F2BE65" w14:textId="3C9722D2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90·34</w:t>
            </w:r>
          </w:p>
          <w:p w14:paraId="087F198A" w14:textId="7808030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410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591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0F036587" w14:textId="10354E1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693</w:t>
            </w:r>
          </w:p>
          <w:p w14:paraId="105AADD5" w14:textId="5219615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01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62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282BFBB3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7884FE6A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  post-integration period</w:t>
            </w:r>
          </w:p>
        </w:tc>
        <w:tc>
          <w:tcPr>
            <w:tcW w:w="2551" w:type="dxa"/>
            <w:shd w:val="clear" w:color="auto" w:fill="auto"/>
          </w:tcPr>
          <w:p w14:paraId="212117EE" w14:textId="3B98418A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776</w:t>
            </w:r>
          </w:p>
          <w:p w14:paraId="0D9FD3C4" w14:textId="61209AF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5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1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478BB28F" w14:textId="5AEC911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032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554E062B" w14:textId="40AD637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912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52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2D4F80E1" w14:textId="1B0D886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35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5E1008BC" w14:textId="520F488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21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0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037289EC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3A63CEFB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st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2551" w:type="dxa"/>
            <w:shd w:val="clear" w:color="auto" w:fill="auto"/>
          </w:tcPr>
          <w:p w14:paraId="22083B91" w14:textId="2B8F658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66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30E1EEFC" w14:textId="0C86BAB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3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30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669A140F" w14:textId="1B10CAF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46·0</w:t>
            </w:r>
          </w:p>
          <w:p w14:paraId="40006D79" w14:textId="67F7B2D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98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90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6B74959E" w14:textId="0E0FAA7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524</w:t>
            </w:r>
          </w:p>
          <w:p w14:paraId="729CC65B" w14:textId="71CFDEE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4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3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F0BFCB3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5C21D5C2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n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2551" w:type="dxa"/>
            <w:shd w:val="clear" w:color="auto" w:fill="auto"/>
          </w:tcPr>
          <w:p w14:paraId="19126811" w14:textId="6257148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66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722F1FED" w14:textId="66AB94C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2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11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14E8B971" w14:textId="6AE7DCF1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86·49</w:t>
            </w:r>
          </w:p>
          <w:p w14:paraId="3F1EDEB8" w14:textId="4AB4060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09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82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1E531B4D" w14:textId="0BCE945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48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54B265F" w14:textId="61E27EA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1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5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746B0D51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69EA5856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2551" w:type="dxa"/>
            <w:shd w:val="clear" w:color="auto" w:fill="auto"/>
          </w:tcPr>
          <w:p w14:paraId="5E4BB800" w14:textId="083E806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2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9DED342" w14:textId="3A8DE09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8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64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145B5D1A" w14:textId="4D508A71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651·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100F64EC" w14:textId="7DD0A19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9·7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23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399F673C" w14:textId="6FBF42F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98</w:t>
            </w:r>
          </w:p>
          <w:p w14:paraId="334836CC" w14:textId="11B8620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9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3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1BA81341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49EADB21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2551" w:type="dxa"/>
            <w:shd w:val="clear" w:color="auto" w:fill="auto"/>
          </w:tcPr>
          <w:p w14:paraId="51E560D2" w14:textId="5BA8CAB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72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67C03E57" w14:textId="1DD7BD8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2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16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55247894" w14:textId="518B42E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41·3</w:t>
            </w:r>
          </w:p>
          <w:p w14:paraId="7332B1F6" w14:textId="02B5B57D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·5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900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7AE20F4B" w14:textId="20C581E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9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D71A3DC" w14:textId="25CBB7F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8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9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15B85AA1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19F76069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Luohu HMO Indicator</w:t>
            </w:r>
          </w:p>
        </w:tc>
        <w:tc>
          <w:tcPr>
            <w:tcW w:w="2551" w:type="dxa"/>
            <w:shd w:val="clear" w:color="auto" w:fill="auto"/>
          </w:tcPr>
          <w:p w14:paraId="423A4DAC" w14:textId="0A148D5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15</w:t>
            </w:r>
          </w:p>
          <w:p w14:paraId="51C29BCC" w14:textId="4D459FC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9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65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31DFB28F" w14:textId="39739D8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302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DD1DC6E" w14:textId="44B83FD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089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515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270268EA" w14:textId="40D9595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548</w:t>
            </w:r>
          </w:p>
          <w:p w14:paraId="227FA3B7" w14:textId="5E1BC64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5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64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04D289A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5C79A056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551" w:type="dxa"/>
            <w:shd w:val="clear" w:color="auto" w:fill="auto"/>
          </w:tcPr>
          <w:p w14:paraId="4108F8E1" w14:textId="6DA78E04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819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040B053" w14:textId="5D1260A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57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10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1CB918CD" w14:textId="1857771F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97·23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3F9303E" w14:textId="4F4B334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2·7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1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09BC5DBE" w14:textId="5DC4E611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3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A6503BD" w14:textId="3B8A13B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1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54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4CCFF681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1B1B659A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551" w:type="dxa"/>
            <w:shd w:val="clear" w:color="auto" w:fill="auto"/>
          </w:tcPr>
          <w:p w14:paraId="05158DA1" w14:textId="24EDA0A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26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6E7144F" w14:textId="5C20CE4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86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6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0A02E4BB" w14:textId="0269EF4B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990·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C0D9F18" w14:textId="5DCC6A9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633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347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219D284C" w14:textId="4B683FC5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512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51FB784" w14:textId="663EC13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5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67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4B5C7567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61308B80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Any hospitalization in the 90-day pre-index period</w:t>
            </w:r>
          </w:p>
        </w:tc>
        <w:tc>
          <w:tcPr>
            <w:tcW w:w="2551" w:type="dxa"/>
            <w:shd w:val="clear" w:color="auto" w:fill="auto"/>
          </w:tcPr>
          <w:p w14:paraId="1E64A922" w14:textId="39BDF5DB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91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6B94BF4" w14:textId="64839BA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2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55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5DA397DF" w14:textId="0ACAC919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788·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80623BF" w14:textId="0455C80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77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499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4E963924" w14:textId="575659A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29</w:t>
            </w:r>
          </w:p>
          <w:p w14:paraId="741B0359" w14:textId="4BC41BA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5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8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79584018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3510C4DD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Days of inpatient stays in the 90-day pre-index period</w:t>
            </w:r>
          </w:p>
        </w:tc>
        <w:tc>
          <w:tcPr>
            <w:tcW w:w="2551" w:type="dxa"/>
            <w:shd w:val="clear" w:color="auto" w:fill="auto"/>
          </w:tcPr>
          <w:p w14:paraId="5F5D20F5" w14:textId="107DF1A6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39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2C64C92" w14:textId="7693769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36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43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5C74304A" w14:textId="37BCA5A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53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06D6A03" w14:textId="3F121E3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12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93·9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3088DAD8" w14:textId="7D42E559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16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D405DB9" w14:textId="6ACD028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4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8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C2CB589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499FDA45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Inpatient costs in the 90-day pre-index period (1,000 </w:t>
            </w:r>
            <w:r w:rsidRPr="007B73A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N¥)</w:t>
            </w:r>
          </w:p>
        </w:tc>
        <w:tc>
          <w:tcPr>
            <w:tcW w:w="2551" w:type="dxa"/>
            <w:shd w:val="clear" w:color="auto" w:fill="auto"/>
          </w:tcPr>
          <w:p w14:paraId="14856528" w14:textId="4DE0652F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45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C866C12" w14:textId="7E289A9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25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65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2BECE5C0" w14:textId="5C469D0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82·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A36D037" w14:textId="6D6B994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1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43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63DEA32C" w14:textId="16C2E58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330</w:t>
            </w:r>
          </w:p>
          <w:p w14:paraId="6F26BCFA" w14:textId="0AD6713D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4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7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B929483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1A3D2635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Number of outpatient 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visits in the 90-day pre-index period</w:t>
            </w:r>
          </w:p>
        </w:tc>
        <w:tc>
          <w:tcPr>
            <w:tcW w:w="2551" w:type="dxa"/>
            <w:shd w:val="clear" w:color="auto" w:fill="auto"/>
          </w:tcPr>
          <w:p w14:paraId="36EF8623" w14:textId="00BF9EE5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0·0020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DF9C01D" w14:textId="5FFD649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13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26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114BD262" w14:textId="70BE8E7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1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24D2B5C5" w14:textId="04AFAC9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82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0·4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42941AF0" w14:textId="61BA946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0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6DA30E5" w14:textId="0D11BFA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3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78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27B57F1F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01583ED5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Outpatient costs in the 90-day pre-index period (1,000 </w:t>
            </w:r>
            <w:r w:rsidRPr="007B73A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N¥)</w:t>
            </w:r>
          </w:p>
        </w:tc>
        <w:tc>
          <w:tcPr>
            <w:tcW w:w="2551" w:type="dxa"/>
            <w:shd w:val="clear" w:color="auto" w:fill="auto"/>
          </w:tcPr>
          <w:p w14:paraId="316F31AB" w14:textId="277EEC6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147</w:t>
            </w:r>
          </w:p>
          <w:p w14:paraId="11D1411F" w14:textId="6C83BFE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54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24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23BBF2A1" w14:textId="3AB728B2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77·1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7C57DAB2" w14:textId="765AADD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12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51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516DDCCE" w14:textId="587FCAC7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1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7EBCAFE9" w14:textId="1F885D6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88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54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6A4F7F6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78DA9D4D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Indicators of diagnoses during the index hospitalization</w:t>
            </w:r>
          </w:p>
        </w:tc>
        <w:tc>
          <w:tcPr>
            <w:tcW w:w="2551" w:type="dxa"/>
            <w:shd w:val="clear" w:color="auto" w:fill="auto"/>
          </w:tcPr>
          <w:p w14:paraId="75D19964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4F68C70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017668F4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66166" w:rsidRPr="0053124B" w14:paraId="12F4C042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71C96F5B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ssential hypertension</w:t>
            </w:r>
          </w:p>
        </w:tc>
        <w:tc>
          <w:tcPr>
            <w:tcW w:w="2551" w:type="dxa"/>
            <w:shd w:val="clear" w:color="auto" w:fill="auto"/>
          </w:tcPr>
          <w:p w14:paraId="57C1FD4E" w14:textId="40A8EA1A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833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81F6DEE" w14:textId="1C51319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41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2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78C92012" w14:textId="0689FAE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98·6</w:t>
            </w:r>
          </w:p>
          <w:p w14:paraId="56E03FDC" w14:textId="7B8985F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96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99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73FEB55C" w14:textId="74B6ABBE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22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0D806D7B" w14:textId="2B85C08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1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40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C1F2B7B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52805CC5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ype 2 diabetes</w:t>
            </w:r>
          </w:p>
        </w:tc>
        <w:tc>
          <w:tcPr>
            <w:tcW w:w="2551" w:type="dxa"/>
            <w:shd w:val="clear" w:color="auto" w:fill="auto"/>
          </w:tcPr>
          <w:p w14:paraId="2173E5A2" w14:textId="14346DAA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49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763D3930" w14:textId="49F4EA1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22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96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25C7CF44" w14:textId="05899E7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314·1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D671BAC" w14:textId="3577FA4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50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78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779D899F" w14:textId="024A60FB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99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1B58794" w14:textId="1108F77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9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20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5B4F1C8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32D3EB1F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hronic ischemic heart disease</w:t>
            </w:r>
          </w:p>
        </w:tc>
        <w:tc>
          <w:tcPr>
            <w:tcW w:w="2551" w:type="dxa"/>
            <w:shd w:val="clear" w:color="auto" w:fill="auto"/>
          </w:tcPr>
          <w:p w14:paraId="06EFCB26" w14:textId="536F640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126</w:t>
            </w:r>
          </w:p>
          <w:p w14:paraId="38511DD6" w14:textId="205C38D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69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44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1AF27AF4" w14:textId="2CCCB90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66·5</w:t>
            </w:r>
          </w:p>
          <w:p w14:paraId="63639ECE" w14:textId="706B6BF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19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52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7FD03F91" w14:textId="1DE630AD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9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73238BBE" w14:textId="548A641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5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6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4504B36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79AC65F0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herosclerosis</w:t>
            </w:r>
          </w:p>
        </w:tc>
        <w:tc>
          <w:tcPr>
            <w:tcW w:w="2551" w:type="dxa"/>
            <w:shd w:val="clear" w:color="auto" w:fill="auto"/>
          </w:tcPr>
          <w:p w14:paraId="65CF91AF" w14:textId="700456B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8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714DD2F" w14:textId="629BEDD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3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2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26764285" w14:textId="2330859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457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1E2B81E" w14:textId="6A473EC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902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012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11BE1B89" w14:textId="52F8A8E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77</w:t>
            </w:r>
          </w:p>
          <w:p w14:paraId="453318EE" w14:textId="418E9FF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40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8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67FE21FC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27622DE9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Disorders of lipoprotein metabolism and other lipidemias</w:t>
            </w:r>
          </w:p>
        </w:tc>
        <w:tc>
          <w:tcPr>
            <w:tcW w:w="2551" w:type="dxa"/>
            <w:shd w:val="clear" w:color="auto" w:fill="auto"/>
          </w:tcPr>
          <w:p w14:paraId="7C880E92" w14:textId="0293689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1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AA3E975" w14:textId="48DE2F1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6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64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4D3FEF11" w14:textId="0E304C0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171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8C3368B" w14:textId="3E54E6C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582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61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64104464" w14:textId="4CAFF70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0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F1C9E9F" w14:textId="51B4B85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3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48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7911FBE8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1B6AB3CA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ther liver diseases</w:t>
            </w:r>
          </w:p>
          <w:p w14:paraId="67800DCB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(non-alcoholic fatty liver, congestion of liver, infarction of liver, etc.)</w:t>
            </w:r>
          </w:p>
        </w:tc>
        <w:tc>
          <w:tcPr>
            <w:tcW w:w="2551" w:type="dxa"/>
            <w:shd w:val="clear" w:color="auto" w:fill="auto"/>
          </w:tcPr>
          <w:p w14:paraId="369E148A" w14:textId="030F5A9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8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986CC45" w14:textId="7EFB454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3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3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7357609C" w14:textId="08F2F9D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965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A222FF0" w14:textId="2FDAFF2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406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524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0C96005A" w14:textId="0D2788D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63</w:t>
            </w:r>
          </w:p>
          <w:p w14:paraId="71984167" w14:textId="70D86E3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7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5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37A6FA9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41F9FE46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2551" w:type="dxa"/>
            <w:shd w:val="clear" w:color="auto" w:fill="auto"/>
          </w:tcPr>
          <w:p w14:paraId="2E9C9B2C" w14:textId="663C3845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687</w:t>
            </w:r>
          </w:p>
          <w:p w14:paraId="48F9B55C" w14:textId="159FE6F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15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3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2EAF641D" w14:textId="730F80CF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7481·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9A07046" w14:textId="08FD3E8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624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338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3AFFE8B3" w14:textId="2B9B1BF9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138</w:t>
            </w:r>
          </w:p>
          <w:p w14:paraId="068EE882" w14:textId="682B60A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9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46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09152D8B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7B1A7537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erebral infarction</w:t>
            </w:r>
          </w:p>
        </w:tc>
        <w:tc>
          <w:tcPr>
            <w:tcW w:w="2551" w:type="dxa"/>
            <w:shd w:val="clear" w:color="auto" w:fill="auto"/>
          </w:tcPr>
          <w:p w14:paraId="410FC27B" w14:textId="5134AFAB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891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14A4BA22" w14:textId="45F978B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23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5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0E856ED7" w14:textId="30A055DD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461·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FF9E255" w14:textId="0EB20C0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756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166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206CA182" w14:textId="2BCAA175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·68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27CCEC6" w14:textId="1F5A26F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35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01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FD2DA08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0C80D60A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equelae of cerebrovascular disease</w:t>
            </w:r>
          </w:p>
        </w:tc>
        <w:tc>
          <w:tcPr>
            <w:tcW w:w="2551" w:type="dxa"/>
            <w:shd w:val="clear" w:color="auto" w:fill="auto"/>
          </w:tcPr>
          <w:p w14:paraId="459FEC01" w14:textId="4AD800A7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71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32DBDA8" w14:textId="0509F70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0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4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2CD19A11" w14:textId="159B67BD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5222·2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0105552" w14:textId="5796232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407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037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0DA5E7C9" w14:textId="297483AC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6·43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0B9B7F4" w14:textId="6EEBAE4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·96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·90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172A2623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37035D18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ther disorders of fluid, electrolyte and acid-base balance (hyperosmolality and hypernatremia, acidosis, alkalosis, etc.)</w:t>
            </w:r>
          </w:p>
        </w:tc>
        <w:tc>
          <w:tcPr>
            <w:tcW w:w="2551" w:type="dxa"/>
            <w:shd w:val="clear" w:color="auto" w:fill="auto"/>
          </w:tcPr>
          <w:p w14:paraId="171722AF" w14:textId="2DC517E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87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6D9A598E" w14:textId="16F4ECF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67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6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556A8F73" w14:textId="74202B8C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7635·9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40E1A26" w14:textId="338C46D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746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525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5C0E08CE" w14:textId="62E8B359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·55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174C159" w14:textId="073814D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14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97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2452A52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4705C609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astritis and duodenitis</w:t>
            </w:r>
          </w:p>
        </w:tc>
        <w:tc>
          <w:tcPr>
            <w:tcW w:w="2551" w:type="dxa"/>
            <w:shd w:val="clear" w:color="auto" w:fill="auto"/>
          </w:tcPr>
          <w:p w14:paraId="438B1F63" w14:textId="6F31FF9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5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B3FE3D1" w14:textId="777F63F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1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9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6D13B45F" w14:textId="3F1A704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538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7FB8C7C" w14:textId="3FB73AC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931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145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78494124" w14:textId="561B267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64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D5508F3" w14:textId="095875E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3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45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187D4825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22754FAD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Other cerebrovascular </w:t>
            </w: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diseases (other cerebrovascular diseases, other cerebrovascular diseases, etc.)</w:t>
            </w:r>
          </w:p>
        </w:tc>
        <w:tc>
          <w:tcPr>
            <w:tcW w:w="2551" w:type="dxa"/>
            <w:shd w:val="clear" w:color="auto" w:fill="auto"/>
          </w:tcPr>
          <w:p w14:paraId="097E690E" w14:textId="2AE666A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94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51910352" w14:textId="43CD717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6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27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43393456" w14:textId="79CDCE6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334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4998F07" w14:textId="7567F36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866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803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1210B379" w14:textId="2F4C07F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6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5C1D7B7" w14:textId="7E42F78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4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7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6BE2DD20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194583EB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holelithiasis</w:t>
            </w:r>
          </w:p>
        </w:tc>
        <w:tc>
          <w:tcPr>
            <w:tcW w:w="2551" w:type="dxa"/>
            <w:shd w:val="clear" w:color="auto" w:fill="auto"/>
          </w:tcPr>
          <w:p w14:paraId="1AE284FF" w14:textId="615EF3AB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764</w:t>
            </w:r>
          </w:p>
          <w:p w14:paraId="7F14EE12" w14:textId="1701D58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65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80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60FE14A9" w14:textId="787E4827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097·2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0E6B756F" w14:textId="42183AE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26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68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4B84D53A" w14:textId="30D50165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77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1F4EADC" w14:textId="63D9E87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45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8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15995242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794A0158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ther disorders of kidney and ureter (ischemia and infarction of kidney, cyst of kidney, etc.)</w:t>
            </w:r>
          </w:p>
        </w:tc>
        <w:tc>
          <w:tcPr>
            <w:tcW w:w="2551" w:type="dxa"/>
            <w:shd w:val="clear" w:color="auto" w:fill="auto"/>
          </w:tcPr>
          <w:p w14:paraId="27227C64" w14:textId="6AFB206F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432</w:t>
            </w:r>
          </w:p>
          <w:p w14:paraId="710ABFB3" w14:textId="37C0D6F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64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73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446918C8" w14:textId="703A99B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18·7</w:t>
            </w:r>
          </w:p>
          <w:p w14:paraId="0EE89A15" w14:textId="2D4D35ED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14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7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0C6BE0EA" w14:textId="24B2596D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46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21A016D9" w14:textId="34F95B2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6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5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B0A66B3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35F57622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ncounter for other aftercare and medical care</w:t>
            </w:r>
          </w:p>
        </w:tc>
        <w:tc>
          <w:tcPr>
            <w:tcW w:w="2551" w:type="dxa"/>
            <w:shd w:val="clear" w:color="auto" w:fill="auto"/>
          </w:tcPr>
          <w:p w14:paraId="24C1CD1F" w14:textId="0D5B32C7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32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9E6DEC7" w14:textId="34871F2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1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3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68FD3AD4" w14:textId="1E0AD6B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586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5C6BC3E" w14:textId="5D22E27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494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677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44307F93" w14:textId="6CA0D3C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78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39AF735" w14:textId="195BA5F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·15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41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7D87175E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1912AE95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District indicators</w:t>
            </w:r>
          </w:p>
        </w:tc>
        <w:tc>
          <w:tcPr>
            <w:tcW w:w="2551" w:type="dxa"/>
            <w:shd w:val="clear" w:color="auto" w:fill="auto"/>
          </w:tcPr>
          <w:p w14:paraId="7CC03D87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605551B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459EF0C2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66166" w:rsidRPr="0053124B" w14:paraId="4C623B51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429869A2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uangming</w:t>
            </w:r>
          </w:p>
        </w:tc>
        <w:tc>
          <w:tcPr>
            <w:tcW w:w="2551" w:type="dxa"/>
            <w:shd w:val="clear" w:color="auto" w:fill="auto"/>
          </w:tcPr>
          <w:p w14:paraId="6C1948AF" w14:textId="202A144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7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10663CD" w14:textId="609F838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9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4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0D2F7DA0" w14:textId="30716DBD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604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1F327E8" w14:textId="18F5CBE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334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873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184EE5BF" w14:textId="23B9A885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253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5D08A9C" w14:textId="33410BD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9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60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648B582F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6F8A788D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anshan</w:t>
            </w:r>
          </w:p>
        </w:tc>
        <w:tc>
          <w:tcPr>
            <w:tcW w:w="2551" w:type="dxa"/>
            <w:shd w:val="clear" w:color="auto" w:fill="auto"/>
          </w:tcPr>
          <w:p w14:paraId="2E3FA92B" w14:textId="6DBC415C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869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B49987B" w14:textId="5366437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65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0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316B99ED" w14:textId="7B576B6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938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7FCDA84" w14:textId="62904A9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176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9699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0A579D06" w14:textId="170277A2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·81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E2FA2F4" w14:textId="75712F1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42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·21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669BB29B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50C2F258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ingshan</w:t>
            </w:r>
          </w:p>
        </w:tc>
        <w:tc>
          <w:tcPr>
            <w:tcW w:w="2551" w:type="dxa"/>
            <w:shd w:val="clear" w:color="auto" w:fill="auto"/>
          </w:tcPr>
          <w:p w14:paraId="61D7E9B1" w14:textId="0154B3A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61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32D0F55" w14:textId="3D2E746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0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1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62B1F629" w14:textId="1D418C9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102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03D6B45" w14:textId="6F21F35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671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532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2F4910E1" w14:textId="7AEAEB6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27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1196746" w14:textId="4E00C4B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49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6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630F8E12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7E1FDDC4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Dapeng</w:t>
            </w:r>
          </w:p>
        </w:tc>
        <w:tc>
          <w:tcPr>
            <w:tcW w:w="2551" w:type="dxa"/>
            <w:shd w:val="clear" w:color="auto" w:fill="auto"/>
          </w:tcPr>
          <w:p w14:paraId="278B92E7" w14:textId="4CEC925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36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08F7492" w14:textId="7DD2C9D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8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8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0A77D7EA" w14:textId="5C1AD10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9316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2A2DB70" w14:textId="5D8D20B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385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247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2CC930B4" w14:textId="012A745D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76</w:t>
            </w:r>
          </w:p>
          <w:p w14:paraId="3D5E3B23" w14:textId="500AFBD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4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8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75BFC482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66CA3901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Bao’an</w:t>
            </w:r>
          </w:p>
        </w:tc>
        <w:tc>
          <w:tcPr>
            <w:tcW w:w="2551" w:type="dxa"/>
            <w:shd w:val="clear" w:color="auto" w:fill="auto"/>
          </w:tcPr>
          <w:p w14:paraId="76F9CDDA" w14:textId="0A7F7D06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786</w:t>
            </w:r>
          </w:p>
          <w:p w14:paraId="685B1303" w14:textId="6378363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016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5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08F54CCF" w14:textId="58E5619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387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5905832" w14:textId="7C686F3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172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603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4D945C71" w14:textId="29AE8B6A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·97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FAB3291" w14:textId="11D01B8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54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39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0F764594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58E29547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Yantian</w:t>
            </w:r>
          </w:p>
        </w:tc>
        <w:tc>
          <w:tcPr>
            <w:tcW w:w="2551" w:type="dxa"/>
            <w:shd w:val="clear" w:color="auto" w:fill="auto"/>
          </w:tcPr>
          <w:p w14:paraId="0785ADEC" w14:textId="5EFBE47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955</w:t>
            </w:r>
          </w:p>
          <w:p w14:paraId="2E6DE424" w14:textId="12A933C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50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24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48D615C4" w14:textId="6423581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889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80DCE21" w14:textId="70CCC52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950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829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24A99E3C" w14:textId="3288A42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226</w:t>
            </w:r>
          </w:p>
          <w:p w14:paraId="1A2819E6" w14:textId="679C2BC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8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4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684AEDE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4757FB02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utian</w:t>
            </w:r>
          </w:p>
        </w:tc>
        <w:tc>
          <w:tcPr>
            <w:tcW w:w="2551" w:type="dxa"/>
            <w:shd w:val="clear" w:color="auto" w:fill="auto"/>
          </w:tcPr>
          <w:p w14:paraId="15455711" w14:textId="565B70D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218</w:t>
            </w:r>
          </w:p>
          <w:p w14:paraId="2029EAC3" w14:textId="5E30943D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0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56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03200E8A" w14:textId="0EFA304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244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FDA737C" w14:textId="0C9C875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936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551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7A8D5475" w14:textId="7E08ABE1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156</w:t>
            </w:r>
          </w:p>
          <w:p w14:paraId="1AEDF961" w14:textId="39CE161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7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48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0145D433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1B355012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onghua</w:t>
            </w:r>
          </w:p>
        </w:tc>
        <w:tc>
          <w:tcPr>
            <w:tcW w:w="2551" w:type="dxa"/>
            <w:shd w:val="clear" w:color="auto" w:fill="auto"/>
          </w:tcPr>
          <w:p w14:paraId="674D78B6" w14:textId="56DF1DB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49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21CC479" w14:textId="44E27E7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7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52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44AA0E14" w14:textId="54F25C6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1526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AEAF0FA" w14:textId="5A26A6B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474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579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322B8D40" w14:textId="697E125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93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BD68F57" w14:textId="45568C1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56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30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7E9066AE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14:paraId="6EEA68F7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onggang</w:t>
            </w:r>
          </w:p>
        </w:tc>
        <w:tc>
          <w:tcPr>
            <w:tcW w:w="2551" w:type="dxa"/>
            <w:shd w:val="clear" w:color="auto" w:fill="auto"/>
          </w:tcPr>
          <w:p w14:paraId="31C9ADAA" w14:textId="1B16E1B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36</w:t>
            </w:r>
          </w:p>
          <w:p w14:paraId="2118215C" w14:textId="1BE4993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41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1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35C48EA7" w14:textId="4CAAA44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533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0A17A67" w14:textId="4B1F778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845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220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auto"/>
          </w:tcPr>
          <w:p w14:paraId="5DE1A42C" w14:textId="1310630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68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4641542" w14:textId="4857EC7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3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34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46F0F9DF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4C01C06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2551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8FFBA91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20801</w:t>
            </w:r>
          </w:p>
        </w:tc>
        <w:tc>
          <w:tcPr>
            <w:tcW w:w="212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5A522D7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20801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B368DF7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20801</w:t>
            </w:r>
          </w:p>
        </w:tc>
      </w:tr>
    </w:tbl>
    <w:p w14:paraId="25AEC23F" w14:textId="77777777" w:rsidR="00D66166" w:rsidRPr="0053124B" w:rsidRDefault="00D66166" w:rsidP="00D6616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53124B">
        <w:rPr>
          <w:rFonts w:ascii="Times New Roman" w:hAnsi="Times New Roman"/>
          <w:kern w:val="0"/>
          <w:sz w:val="20"/>
          <w:szCs w:val="20"/>
        </w:rPr>
        <w:t>Standard errors in parentheses</w:t>
      </w:r>
    </w:p>
    <w:p w14:paraId="3C5EA362" w14:textId="72A8E39F" w:rsidR="00D66166" w:rsidRPr="0053124B" w:rsidRDefault="00D66166" w:rsidP="00D6616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53124B">
        <w:rPr>
          <w:rFonts w:ascii="Times New Roman" w:hAnsi="Times New Roman"/>
          <w:kern w:val="0"/>
          <w:sz w:val="20"/>
          <w:szCs w:val="20"/>
          <w:vertAlign w:val="superscript"/>
        </w:rPr>
        <w:t>*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</w:t>
      </w:r>
      <w:r w:rsidRPr="0053124B">
        <w:rPr>
          <w:rFonts w:ascii="Times New Roman" w:hAnsi="Times New Roman"/>
          <w:i/>
          <w:iCs/>
          <w:kern w:val="0"/>
          <w:sz w:val="20"/>
          <w:szCs w:val="20"/>
        </w:rPr>
        <w:t>p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&lt; </w:t>
      </w:r>
      <w:r w:rsidR="005B6919" w:rsidRPr="0053124B">
        <w:rPr>
          <w:rFonts w:ascii="Times New Roman" w:hAnsi="Times New Roman"/>
          <w:kern w:val="0"/>
          <w:sz w:val="20"/>
          <w:szCs w:val="20"/>
        </w:rPr>
        <w:t>0·05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, </w:t>
      </w:r>
      <w:r w:rsidRPr="0053124B">
        <w:rPr>
          <w:rFonts w:ascii="Times New Roman" w:hAnsi="Times New Roman"/>
          <w:kern w:val="0"/>
          <w:sz w:val="20"/>
          <w:szCs w:val="20"/>
          <w:vertAlign w:val="superscript"/>
        </w:rPr>
        <w:t>**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</w:t>
      </w:r>
      <w:r w:rsidRPr="0053124B">
        <w:rPr>
          <w:rFonts w:ascii="Times New Roman" w:hAnsi="Times New Roman"/>
          <w:i/>
          <w:iCs/>
          <w:kern w:val="0"/>
          <w:sz w:val="20"/>
          <w:szCs w:val="20"/>
        </w:rPr>
        <w:t>p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&lt; </w:t>
      </w:r>
      <w:r w:rsidR="005B6919" w:rsidRPr="0053124B">
        <w:rPr>
          <w:rFonts w:ascii="Times New Roman" w:hAnsi="Times New Roman"/>
          <w:kern w:val="0"/>
          <w:sz w:val="20"/>
          <w:szCs w:val="20"/>
        </w:rPr>
        <w:t>0·01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, </w:t>
      </w:r>
      <w:r w:rsidRPr="0053124B">
        <w:rPr>
          <w:rFonts w:ascii="Times New Roman" w:hAnsi="Times New Roman"/>
          <w:kern w:val="0"/>
          <w:sz w:val="20"/>
          <w:szCs w:val="20"/>
          <w:vertAlign w:val="superscript"/>
        </w:rPr>
        <w:t>***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</w:t>
      </w:r>
      <w:r w:rsidRPr="0053124B">
        <w:rPr>
          <w:rFonts w:ascii="Times New Roman" w:hAnsi="Times New Roman"/>
          <w:i/>
          <w:iCs/>
          <w:kern w:val="0"/>
          <w:sz w:val="20"/>
          <w:szCs w:val="20"/>
        </w:rPr>
        <w:t>p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&lt; </w:t>
      </w:r>
      <w:r w:rsidR="005B6919" w:rsidRPr="0053124B">
        <w:rPr>
          <w:rFonts w:ascii="Times New Roman" w:hAnsi="Times New Roman"/>
          <w:kern w:val="0"/>
          <w:sz w:val="20"/>
          <w:szCs w:val="20"/>
        </w:rPr>
        <w:t>0·001</w:t>
      </w:r>
    </w:p>
    <w:p w14:paraId="15AEBECC" w14:textId="77777777" w:rsidR="00D66166" w:rsidRPr="007B73A8" w:rsidRDefault="00D66166" w:rsidP="00D6616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7B73A8">
        <w:rPr>
          <w:rFonts w:ascii="Times New Roman" w:hAnsi="Times New Roman"/>
          <w:kern w:val="0"/>
          <w:sz w:val="24"/>
          <w:szCs w:val="24"/>
        </w:rPr>
        <w:t>Abbreviations: OLS, ordinary least squares; HMO, health maintenance organization.</w:t>
      </w:r>
    </w:p>
    <w:p w14:paraId="1250EEFF" w14:textId="5353B1AC" w:rsidR="00D66166" w:rsidRPr="007B73A8" w:rsidRDefault="00D66166" w:rsidP="00D66166">
      <w:pPr>
        <w:keepNext/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7B73A8">
        <w:rPr>
          <w:rFonts w:ascii="Times New Roman" w:hAnsi="Times New Roman"/>
          <w:kern w:val="0"/>
          <w:sz w:val="24"/>
          <w:szCs w:val="24"/>
        </w:rPr>
        <w:lastRenderedPageBreak/>
        <w:t>Table S3. Full results of the logistic and generalized linear model regression using the diff-in-diff specification.</w:t>
      </w:r>
    </w:p>
    <w:tbl>
      <w:tblPr>
        <w:tblStyle w:val="6"/>
        <w:tblW w:w="5103" w:type="pct"/>
        <w:tblLayout w:type="fixed"/>
        <w:tblLook w:val="04A0" w:firstRow="1" w:lastRow="0" w:firstColumn="1" w:lastColumn="0" w:noHBand="0" w:noVBand="1"/>
      </w:tblPr>
      <w:tblGrid>
        <w:gridCol w:w="2897"/>
        <w:gridCol w:w="1742"/>
        <w:gridCol w:w="2044"/>
        <w:gridCol w:w="1800"/>
      </w:tblGrid>
      <w:tr w:rsidR="00D66166" w:rsidRPr="0053124B" w14:paraId="3AE3C732" w14:textId="77777777" w:rsidTr="00D72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5ED67FB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026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FBADCA1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30-day readmission  </w:t>
            </w:r>
          </w:p>
        </w:tc>
        <w:tc>
          <w:tcPr>
            <w:tcW w:w="120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EAEDB29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Costs of hospitalization episode [marginal effects/incremental effects (CI)]</w:t>
            </w:r>
          </w:p>
        </w:tc>
        <w:tc>
          <w:tcPr>
            <w:tcW w:w="1061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51AA976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Length of stay [marginal effects/incremental effects (CI)]</w:t>
            </w:r>
          </w:p>
        </w:tc>
      </w:tr>
      <w:tr w:rsidR="00D66166" w:rsidRPr="0053124B" w14:paraId="6C5E770A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4F5D8CE6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st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 [ROR (CI)]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52F3352F" w14:textId="7E20C66C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895</w:t>
            </w:r>
          </w:p>
          <w:p w14:paraId="574C3FEA" w14:textId="5D0EDCE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67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8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233CC6CE" w14:textId="52CC6BF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518·2</w:t>
            </w:r>
          </w:p>
          <w:p w14:paraId="6DA39BA8" w14:textId="2A69BFC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73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609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8977F88" w14:textId="2E87E0FE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346</w:t>
            </w:r>
          </w:p>
          <w:p w14:paraId="270455DB" w14:textId="6F74852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8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47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2B341B78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7F09BB95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n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 post-integration period [ROR (CI)]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336E3432" w14:textId="1796CA2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28</w:t>
            </w:r>
          </w:p>
          <w:p w14:paraId="25D53FC0" w14:textId="1D0016B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2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28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00FB7D93" w14:textId="66DDE5F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41·3</w:t>
            </w:r>
          </w:p>
          <w:p w14:paraId="4B0D1531" w14:textId="38B65E0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42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24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FF2D9C2" w14:textId="0658B4A6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662</w:t>
            </w:r>
          </w:p>
          <w:p w14:paraId="3298CE6E" w14:textId="2EB9447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8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60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6CF8986C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090E8557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  post-integration period [ROR (CI)]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0D1E1DAB" w14:textId="1A6FADCE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168</w:t>
            </w:r>
          </w:p>
          <w:p w14:paraId="5764F266" w14:textId="761654D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1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49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56B4259E" w14:textId="63ED6A16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657·3</w:t>
            </w:r>
          </w:p>
          <w:p w14:paraId="5814142F" w14:textId="603E8AB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76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691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15573D99" w14:textId="26D28C5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18</w:t>
            </w:r>
          </w:p>
          <w:p w14:paraId="4EE2C6FC" w14:textId="6FBFEDD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5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2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2D852682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17FC5023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  post-integration period [ROR (CI)]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459B0D94" w14:textId="748A5E07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82</w:t>
            </w:r>
          </w:p>
          <w:p w14:paraId="6864CFD0" w14:textId="27EFE33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6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35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7E8551B9" w14:textId="25C991F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24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5B9D2D60" w14:textId="1BC847D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075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72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7E2AFCA" w14:textId="63E4D8F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3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0E7EB226" w14:textId="0B2701A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83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1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C246608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682326BC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st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2791EE83" w14:textId="2313E36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943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2477E6DE" w14:textId="0CF5F21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9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9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26E08CDF" w14:textId="014CF9B2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71·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0F88FFA9" w14:textId="072814C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3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70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15C4B629" w14:textId="1C08CD7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44</w:t>
            </w:r>
          </w:p>
          <w:p w14:paraId="368D0C7A" w14:textId="1A8D3D7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7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85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223EEC38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7B6B2635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n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58A5AF45" w14:textId="295EACB9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94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6741D92F" w14:textId="0429168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0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8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6435C839" w14:textId="45DB1CC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30·4</w:t>
            </w:r>
          </w:p>
          <w:p w14:paraId="7E4F1EFA" w14:textId="486B8E9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1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81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C6448B8" w14:textId="5C2B66B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6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E4683E5" w14:textId="6B417F3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5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6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7AA1D6F0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62F8D5EA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7F336D56" w14:textId="1C55FF7E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89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2F67BB1" w14:textId="7D23D49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5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4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74F43474" w14:textId="483E8ED2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664·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78D296B" w14:textId="5F19D4E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75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953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D7AE1A2" w14:textId="5280590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57</w:t>
            </w:r>
          </w:p>
          <w:p w14:paraId="4E2EF60B" w14:textId="7A8197E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7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63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F30C2EB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2DBFB850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2F0EAA1C" w14:textId="6AAACC96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93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60A0ADDD" w14:textId="338010B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9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8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0F3AF23F" w14:textId="28160564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54·9</w:t>
            </w:r>
          </w:p>
          <w:p w14:paraId="636C1122" w14:textId="31C2C09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·16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14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3DA32AC" w14:textId="4BBE614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47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4D6CADA" w14:textId="4C41C25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67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8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615A4170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6CB29446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Luohu HMO Indicator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19EF38A5" w14:textId="02FD7DB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889</w:t>
            </w:r>
          </w:p>
          <w:p w14:paraId="095CC51F" w14:textId="78E8AA0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4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6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4702EC0F" w14:textId="599BF80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879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626E552" w14:textId="5026923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259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498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D386DE1" w14:textId="13B72C2E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206</w:t>
            </w:r>
          </w:p>
          <w:p w14:paraId="68DC2A93" w14:textId="49B04E5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8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9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8E3D64F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5E8D3F13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6BB9B07D" w14:textId="327CF70E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0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DB49D87" w14:textId="1D24B80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0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1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250C1019" w14:textId="76F3B666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05·9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AD25091" w14:textId="185AED9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94·0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17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169C170" w14:textId="5F8A6F0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59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12EBBB4" w14:textId="0A220F5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6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55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2DED4559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37A18072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49C976E5" w14:textId="475C729F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116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0E31518" w14:textId="5C2052F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8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5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32AD14C2" w14:textId="1D41219A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806·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502248E" w14:textId="555D3E6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614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999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E411967" w14:textId="6FC7168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531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27858A4" w14:textId="0BA34D2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8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68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28E49A6C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028A42E6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Any hospitalization in the 90-day pre-index period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0D3523AF" w14:textId="5E8F55A4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676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AA6B7E8" w14:textId="06565C0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60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75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78EA2D1D" w14:textId="35ED92FB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977·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AD1AD64" w14:textId="69D501D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695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260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8F5B8E8" w14:textId="0F7C5031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57</w:t>
            </w:r>
          </w:p>
          <w:p w14:paraId="35C3857B" w14:textId="2DEC5D5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9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2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45492746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6504F9CC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Days of inpatient stays in the 90-day pre-index period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0AEFFBC7" w14:textId="39876A07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2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39AADA7" w14:textId="01B581F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1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2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5004A786" w14:textId="7B356CC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5·5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D9BA0EF" w14:textId="651F501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8·4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2·7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679E830" w14:textId="4F76B4DD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13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DCD3A79" w14:textId="30BAB09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2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4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03393E6E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227470E3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Inpatient costs in the 90-day pre-index period (1,000 </w:t>
            </w:r>
            <w:r w:rsidRPr="007B73A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N¥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681B80BD" w14:textId="428BB591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2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[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01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03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0226CF6B" w14:textId="539D29A9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99·0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[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91·7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06·2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5EFFFE8" w14:textId="68BCDC9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2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7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084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12242BE0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461CAF98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Number of outpatient visits in the 90-day pre-index period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55892573" w14:textId="5E7E9D0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16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96E8559" w14:textId="37CF161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1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2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6FFE4F44" w14:textId="17E3EA9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42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A33DCCA" w14:textId="1258F4C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1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13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2A9F93E" w14:textId="20938D4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75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DCB7A6B" w14:textId="6BCE57B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98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51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D09D8D1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10B3E20E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Outpatient costs in the 90-day pre-index period (1,000 </w:t>
            </w:r>
            <w:r w:rsidRPr="007B73A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N¥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5FF3F6F8" w14:textId="47C129AC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999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[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996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02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2D5677AA" w14:textId="0F4DF4A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72·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[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45·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00·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93979FD" w14:textId="0771702F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6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[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7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760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0080DAB7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5DCFB812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Indicators of diagnoses during the index hospitalization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04D564D5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shd w:val="clear" w:color="auto" w:fill="auto"/>
            <w:vAlign w:val="center"/>
          </w:tcPr>
          <w:p w14:paraId="0989EE23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shd w:val="clear" w:color="auto" w:fill="auto"/>
            <w:vAlign w:val="center"/>
          </w:tcPr>
          <w:p w14:paraId="0B817562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66166" w:rsidRPr="0053124B" w14:paraId="1640DCF6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6A53551A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ssential hypertension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19F4B03F" w14:textId="5538BC2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7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B1A321C" w14:textId="3B3C996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3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1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1701321E" w14:textId="73400C4B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1·66</w:t>
            </w:r>
          </w:p>
          <w:p w14:paraId="23EC697D" w14:textId="21620E8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80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23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F97A9EA" w14:textId="5733FFC4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321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85E571E" w14:textId="47F6176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6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48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6BEFA3BF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516992A5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ype 2 diabetes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5A2BB681" w14:textId="62A4F3DB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42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5A0568A6" w14:textId="253648A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0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8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1C8C96D4" w14:textId="45B278CA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269·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882F36B" w14:textId="2DF673F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43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495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2C136C0" w14:textId="35301B9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5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95E2649" w14:textId="3B8622C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7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23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122326CE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6369BF6F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hronic ischemic heart disease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6AE1F8A3" w14:textId="53C7EB4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992</w:t>
            </w:r>
          </w:p>
          <w:p w14:paraId="7A0C73F5" w14:textId="3D14E17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4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4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4AC969D3" w14:textId="69E34B8A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623·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BEDAC2E" w14:textId="5E929AC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54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92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7F32319" w14:textId="4592AC6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7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25964D60" w14:textId="358D785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48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63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7AD77A51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699478E3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herosclerosis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7FEE8450" w14:textId="3B241E41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84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C56E7D2" w14:textId="7D06B92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0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8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2D085FBF" w14:textId="379BAE2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034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54DF0FD" w14:textId="7D947E3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302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67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A22E225" w14:textId="757DFB35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0136</w:t>
            </w:r>
          </w:p>
          <w:p w14:paraId="774A5CCF" w14:textId="587F396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9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2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4169EA25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377C5EDA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Disorders of lipoprotein metabolism and other lipidemias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394F9A8D" w14:textId="766E80F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88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DE8E665" w14:textId="7AAFFEE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4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3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2ADB7BFF" w14:textId="508214A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813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130AE2B" w14:textId="42F5BA2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085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542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3967ADF" w14:textId="5ECCB00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7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EF468EC" w14:textId="41161B8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7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6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1E86160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17486110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ther liver diseases</w:t>
            </w:r>
          </w:p>
          <w:p w14:paraId="4EC07190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(non-alcoholic fatty liver, congestion of liver, infarction of liver, etc.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47D1777B" w14:textId="534358E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74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9E17F2D" w14:textId="1DCE9F9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0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9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6AD8C4DA" w14:textId="795BC68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117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904C16E" w14:textId="5F3BD1A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399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835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67D5188" w14:textId="1162420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313</w:t>
            </w:r>
          </w:p>
          <w:p w14:paraId="70ADAD90" w14:textId="1134655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5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8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7CC94630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5AEC87A6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3F1CDB19" w14:textId="589DA246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69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510E2838" w14:textId="4AC4796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0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3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2729D9E4" w14:textId="5511977D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5979·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B98C8BD" w14:textId="07A69EB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628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330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F59A404" w14:textId="3002E816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29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2CF637D9" w14:textId="1FDB6E5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6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4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04F16679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50968EC8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erebral infarction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3AF06580" w14:textId="1CB59EC6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92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3372A6FC" w14:textId="7FDBCE0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3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5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507CCFF6" w14:textId="19FE1DF2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175·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F42F5F8" w14:textId="7D5D9A9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856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493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6E310A0" w14:textId="14A02B36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·52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0018252" w14:textId="08A88C6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28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76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0F781A3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3BF4EBFA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equelae of cerebrovascular disease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3E0D9C41" w14:textId="4DA96FF2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24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B303990" w14:textId="6322598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8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31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741D1BE1" w14:textId="41C923CD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981·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BC38D63" w14:textId="5B36CF7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642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320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813D22D" w14:textId="2553AD0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·97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B72DF90" w14:textId="15C7097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·72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·22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4B9BBE37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22351A77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Other disorders of fluid, </w:t>
            </w: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electrolyte and acid-base balance (hyperosmolality and hypernatremia, acidosis, alkalosis, etc.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6A450F4F" w14:textId="7F57361E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1·07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76693FDC" w14:textId="77076B5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1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4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3EC3C5EB" w14:textId="1B14B33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6456·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78CB0E5" w14:textId="1823DD4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072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841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B6B29F0" w14:textId="59850E0B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3·126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934D9FF" w14:textId="39652DE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84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40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3F8A817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30DD0EC3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astritis and duodenitis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2B8C0CF5" w14:textId="2377A595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771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6D9DCBC" w14:textId="3641F2D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2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2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5EF5E7F2" w14:textId="7D400AC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924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AD00BFA" w14:textId="41FAD1B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259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590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A68403A" w14:textId="116677ED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6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4C74B2B5" w14:textId="0616473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62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0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650FC2E3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65554821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ther cerebrovascular diseases (other cerebrovascular diseases, other cerebrovascular diseases, etc.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13BD08A9" w14:textId="1E15CF81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913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5601F9BC" w14:textId="07E7404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5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7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24D67FEF" w14:textId="732F884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393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3F6B71C" w14:textId="25DC889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749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038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ADB8B5B" w14:textId="380BEF3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60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37E0844" w14:textId="18F6BEB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7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3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158BFEB4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28B4626C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holelithiasis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2B30888D" w14:textId="4C8551FF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17</w:t>
            </w:r>
          </w:p>
          <w:p w14:paraId="7FF34F5A" w14:textId="13877ED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5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8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34383080" w14:textId="0F37C60D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227·7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AA95B44" w14:textId="5B0FDAF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80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575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E1F2574" w14:textId="26B51701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914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BECC69C" w14:textId="02A62FB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64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8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156CE3A0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36B7036D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ther disorders of kidney and ureter (ischemia and infarction of kidney, cyst of kidney, etc.)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260B43BE" w14:textId="7E4C9F49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16</w:t>
            </w:r>
          </w:p>
          <w:p w14:paraId="19328D05" w14:textId="63C9621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5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8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4358A6BF" w14:textId="46317B5D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1·0</w:t>
            </w:r>
          </w:p>
          <w:p w14:paraId="3B01D47D" w14:textId="11C605C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01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59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04196DA" w14:textId="5060F730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632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F45020F" w14:textId="39E1F3B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7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9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5484A2F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0D653371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ncounter for other aftercare and medical care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7E732002" w14:textId="1D5FC3FF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5·159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19FE224" w14:textId="7A6C7EC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·90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·42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0DB34AD6" w14:textId="15CC82F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236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24A995B" w14:textId="0DE2787D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628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844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2EA18F0" w14:textId="4513CB7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65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9CBAA13" w14:textId="34EA6C1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95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36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B6B1E0B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3152B827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District indicators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4D6F8A28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5" w:type="pct"/>
            <w:shd w:val="clear" w:color="auto" w:fill="auto"/>
            <w:vAlign w:val="center"/>
          </w:tcPr>
          <w:p w14:paraId="4B140024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1" w:type="pct"/>
            <w:shd w:val="clear" w:color="auto" w:fill="auto"/>
            <w:vAlign w:val="center"/>
          </w:tcPr>
          <w:p w14:paraId="59563639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66166" w:rsidRPr="0053124B" w14:paraId="7A56EE45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376C7712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uangming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5720B6AB" w14:textId="769631B4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265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D0CA2C1" w14:textId="1A3A73A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8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35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08CC776B" w14:textId="5B14E2B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625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70E0B48" w14:textId="610E9C9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015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236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0D3809A" w14:textId="70BDAAB1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879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CF97DAC" w14:textId="49A5A682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8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6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01FB9FAC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73FFD582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anshan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38AED397" w14:textId="42F632E7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921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5F808F8" w14:textId="4B5DC21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67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19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377CE604" w14:textId="0C757A4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1960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D90EBB6" w14:textId="3DFA88B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853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1067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BAF912A" w14:textId="2BBB9755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·276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960CF40" w14:textId="26E7ED5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60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94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09FB850B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2D293FA9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ingshan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227BF663" w14:textId="5AF90B78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243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8A80318" w14:textId="6403E44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8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30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308B5C01" w14:textId="1B36AD2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930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D555340" w14:textId="11594D4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209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651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D67A3A0" w14:textId="7668355B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67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BFD2831" w14:textId="5438ACC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88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46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3142BE7E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112BB50A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Dapeng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54CD0365" w14:textId="60E4ACD2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339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58080D76" w14:textId="43F766A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9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50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47F9448E" w14:textId="5476723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9782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0C7C983" w14:textId="2370988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499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9065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B8A7CD5" w14:textId="34C9D15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81</w:t>
            </w:r>
          </w:p>
          <w:p w14:paraId="1AE3D3D8" w14:textId="27323D7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2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6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A09B1A8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6892A403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Bao’an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5CAB08CA" w14:textId="02E3A833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68</w:t>
            </w:r>
          </w:p>
          <w:p w14:paraId="287D1755" w14:textId="05548CCE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9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4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61F4EB92" w14:textId="097C798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866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BFE3C20" w14:textId="3BAD0D9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267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465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355434F" w14:textId="0249A99D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·03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9040391" w14:textId="2FF3A8F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73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34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217C9DDD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40F16E05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Yantian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0916968D" w14:textId="61C72986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079</w:t>
            </w:r>
          </w:p>
          <w:p w14:paraId="429A65CE" w14:textId="2FCAB148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5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22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38406DB9" w14:textId="02FCBDB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474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ABE1C8A" w14:textId="5644291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176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771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0A5994CE" w14:textId="74BD5734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212</w:t>
            </w:r>
          </w:p>
          <w:p w14:paraId="29AE5EEE" w14:textId="1CC4DC8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74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2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68AAD469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44C0F31D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utian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393B727B" w14:textId="4BB5CAEC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959</w:t>
            </w:r>
          </w:p>
          <w:p w14:paraId="38A3B572" w14:textId="355B9F71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9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03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7B74AB4E" w14:textId="323252C9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369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5DCC7D2" w14:textId="1892853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786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952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1EAA020" w14:textId="1CD40F7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97</w:t>
            </w:r>
          </w:p>
          <w:p w14:paraId="610DC77C" w14:textId="7C6C2ABD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50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11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64083B86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7CA39D5A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onghua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2BD88467" w14:textId="68CE4BA2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348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C5C1CE4" w14:textId="6FAE5C63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17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54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64CD1684" w14:textId="5107DA56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108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AE5AEEE" w14:textId="48F140DF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948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11268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874A64B" w14:textId="3A1F761C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09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E1C702D" w14:textId="2F2AEA1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·72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46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2E25E527" w14:textId="77777777" w:rsidTr="00D72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shd w:val="clear" w:color="auto" w:fill="auto"/>
            <w:vAlign w:val="center"/>
          </w:tcPr>
          <w:p w14:paraId="2AE060F8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onggang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7CF4C309" w14:textId="0A6137A4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107</w:t>
            </w:r>
          </w:p>
          <w:p w14:paraId="54EB3245" w14:textId="438FC290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96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27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205" w:type="pct"/>
            <w:shd w:val="clear" w:color="auto" w:fill="auto"/>
            <w:vAlign w:val="center"/>
          </w:tcPr>
          <w:p w14:paraId="5DF46099" w14:textId="03CBEB0A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631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32ABE21" w14:textId="16F58F9D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449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813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19CCA4B9" w14:textId="4FAC56E9" w:rsidR="00D66166" w:rsidRPr="007B73A8" w:rsidRDefault="005B6919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0·982</w:t>
            </w:r>
            <w:r w:rsidR="00D66166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5AD8118B" w14:textId="79E507D5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35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60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D66166" w:rsidRPr="0053124B" w14:paraId="5A43685D" w14:textId="77777777" w:rsidTr="00D7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ED4D2F8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1026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5AE7113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20801</w:t>
            </w:r>
          </w:p>
        </w:tc>
        <w:tc>
          <w:tcPr>
            <w:tcW w:w="1205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034BED7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20801</w:t>
            </w:r>
          </w:p>
        </w:tc>
        <w:tc>
          <w:tcPr>
            <w:tcW w:w="1061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28A2F40" w14:textId="77777777" w:rsidR="00D66166" w:rsidRPr="007B73A8" w:rsidRDefault="00D66166" w:rsidP="007B73A8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20801</w:t>
            </w:r>
          </w:p>
        </w:tc>
      </w:tr>
    </w:tbl>
    <w:p w14:paraId="6707A7E0" w14:textId="77777777" w:rsidR="00D66166" w:rsidRPr="0053124B" w:rsidRDefault="00D66166" w:rsidP="00D6616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53124B">
        <w:rPr>
          <w:rFonts w:ascii="Times New Roman" w:hAnsi="Times New Roman"/>
          <w:kern w:val="0"/>
          <w:sz w:val="20"/>
          <w:szCs w:val="20"/>
        </w:rPr>
        <w:t>95% confidence intervals in brackets</w:t>
      </w:r>
    </w:p>
    <w:p w14:paraId="2BC03263" w14:textId="7C05B0E8" w:rsidR="00D66166" w:rsidRPr="0053124B" w:rsidRDefault="00D66166" w:rsidP="00D6616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53124B">
        <w:rPr>
          <w:rFonts w:ascii="Times New Roman" w:hAnsi="Times New Roman"/>
          <w:kern w:val="0"/>
          <w:sz w:val="20"/>
          <w:szCs w:val="20"/>
          <w:vertAlign w:val="superscript"/>
        </w:rPr>
        <w:t>*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</w:t>
      </w:r>
      <w:r w:rsidRPr="0053124B">
        <w:rPr>
          <w:rFonts w:ascii="Times New Roman" w:hAnsi="Times New Roman"/>
          <w:i/>
          <w:iCs/>
          <w:kern w:val="0"/>
          <w:sz w:val="20"/>
          <w:szCs w:val="20"/>
        </w:rPr>
        <w:t>p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&lt; </w:t>
      </w:r>
      <w:r w:rsidR="005B6919" w:rsidRPr="0053124B">
        <w:rPr>
          <w:rFonts w:ascii="Times New Roman" w:hAnsi="Times New Roman"/>
          <w:kern w:val="0"/>
          <w:sz w:val="20"/>
          <w:szCs w:val="20"/>
        </w:rPr>
        <w:t>0·05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, </w:t>
      </w:r>
      <w:r w:rsidRPr="0053124B">
        <w:rPr>
          <w:rFonts w:ascii="Times New Roman" w:hAnsi="Times New Roman"/>
          <w:kern w:val="0"/>
          <w:sz w:val="20"/>
          <w:szCs w:val="20"/>
          <w:vertAlign w:val="superscript"/>
        </w:rPr>
        <w:t>**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</w:t>
      </w:r>
      <w:r w:rsidRPr="0053124B">
        <w:rPr>
          <w:rFonts w:ascii="Times New Roman" w:hAnsi="Times New Roman"/>
          <w:i/>
          <w:iCs/>
          <w:kern w:val="0"/>
          <w:sz w:val="20"/>
          <w:szCs w:val="20"/>
        </w:rPr>
        <w:t>p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&lt; </w:t>
      </w:r>
      <w:r w:rsidR="005B6919" w:rsidRPr="0053124B">
        <w:rPr>
          <w:rFonts w:ascii="Times New Roman" w:hAnsi="Times New Roman"/>
          <w:kern w:val="0"/>
          <w:sz w:val="20"/>
          <w:szCs w:val="20"/>
        </w:rPr>
        <w:t>0·01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, </w:t>
      </w:r>
      <w:r w:rsidRPr="0053124B">
        <w:rPr>
          <w:rFonts w:ascii="Times New Roman" w:hAnsi="Times New Roman"/>
          <w:kern w:val="0"/>
          <w:sz w:val="20"/>
          <w:szCs w:val="20"/>
          <w:vertAlign w:val="superscript"/>
        </w:rPr>
        <w:t>***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</w:t>
      </w:r>
      <w:r w:rsidRPr="0053124B">
        <w:rPr>
          <w:rFonts w:ascii="Times New Roman" w:hAnsi="Times New Roman"/>
          <w:i/>
          <w:iCs/>
          <w:kern w:val="0"/>
          <w:sz w:val="20"/>
          <w:szCs w:val="20"/>
        </w:rPr>
        <w:t>p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&lt; </w:t>
      </w:r>
      <w:r w:rsidR="005B6919" w:rsidRPr="0053124B">
        <w:rPr>
          <w:rFonts w:ascii="Times New Roman" w:hAnsi="Times New Roman"/>
          <w:kern w:val="0"/>
          <w:sz w:val="20"/>
          <w:szCs w:val="20"/>
        </w:rPr>
        <w:t>0·001</w:t>
      </w:r>
    </w:p>
    <w:p w14:paraId="0759DD08" w14:textId="77777777" w:rsidR="00D66166" w:rsidRPr="007B73A8" w:rsidRDefault="00D66166" w:rsidP="00D6616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7B73A8">
        <w:rPr>
          <w:rFonts w:ascii="Times New Roman" w:hAnsi="Times New Roman"/>
          <w:kern w:val="0"/>
          <w:sz w:val="24"/>
          <w:szCs w:val="24"/>
        </w:rPr>
        <w:t>Abbreviations: OR, odds ratio; CI, 95% confidence interval; HMO, health maintenance organization; ROR, ratio of odds ratio.</w:t>
      </w:r>
    </w:p>
    <w:p w14:paraId="1D811FF3" w14:textId="77777777" w:rsidR="00D66166" w:rsidRPr="007B73A8" w:rsidRDefault="00D66166" w:rsidP="00D66166">
      <w:pPr>
        <w:rPr>
          <w:rFonts w:ascii="Times New Roman" w:hAnsi="Times New Roman" w:cs="Times New Roman"/>
          <w:sz w:val="24"/>
          <w:szCs w:val="24"/>
        </w:rPr>
      </w:pPr>
    </w:p>
    <w:p w14:paraId="0EDD5EA3" w14:textId="703D3FB4" w:rsidR="00D66166" w:rsidRPr="007B73A8" w:rsidRDefault="00D66166" w:rsidP="00884D65">
      <w:pPr>
        <w:keepNext/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14:paraId="78C1C390" w14:textId="77777777" w:rsidR="00D66166" w:rsidRPr="007B73A8" w:rsidRDefault="00D66166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 w:rsidRPr="007B73A8">
        <w:rPr>
          <w:rFonts w:ascii="Times New Roman" w:hAnsi="Times New Roman"/>
          <w:kern w:val="0"/>
          <w:sz w:val="24"/>
          <w:szCs w:val="24"/>
        </w:rPr>
        <w:br w:type="page"/>
      </w:r>
    </w:p>
    <w:p w14:paraId="1E90A045" w14:textId="55152ED1" w:rsidR="00884D65" w:rsidRPr="007B73A8" w:rsidRDefault="00884D65" w:rsidP="00884D65">
      <w:pPr>
        <w:keepNext/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7B73A8">
        <w:rPr>
          <w:rFonts w:ascii="Times New Roman" w:hAnsi="Times New Roman"/>
          <w:kern w:val="0"/>
          <w:sz w:val="24"/>
          <w:szCs w:val="24"/>
        </w:rPr>
        <w:lastRenderedPageBreak/>
        <w:t>Table S</w:t>
      </w:r>
      <w:r w:rsidR="00D66166" w:rsidRPr="007B73A8">
        <w:rPr>
          <w:rFonts w:ascii="Times New Roman" w:hAnsi="Times New Roman"/>
          <w:kern w:val="0"/>
          <w:sz w:val="24"/>
          <w:szCs w:val="24"/>
        </w:rPr>
        <w:t>4</w:t>
      </w:r>
      <w:r w:rsidRPr="007B73A8">
        <w:rPr>
          <w:rFonts w:ascii="Times New Roman" w:hAnsi="Times New Roman"/>
          <w:kern w:val="0"/>
          <w:sz w:val="24"/>
          <w:szCs w:val="24"/>
        </w:rPr>
        <w:t>. Results of the OLS regression of 90-day post-index outpatient costs using the Diff-in-diff specification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4111"/>
        <w:gridCol w:w="2977"/>
      </w:tblGrid>
      <w:tr w:rsidR="00884D65" w:rsidRPr="0053124B" w14:paraId="5B63542B" w14:textId="77777777" w:rsidTr="00EC3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D612C7E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3F4A4CF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0-day readmission</w:t>
            </w:r>
          </w:p>
        </w:tc>
      </w:tr>
      <w:tr w:rsidR="00884D65" w:rsidRPr="0053124B" w14:paraId="6B33A3D5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0CA0CD97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st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2977" w:type="dxa"/>
            <w:shd w:val="clear" w:color="auto" w:fill="auto"/>
          </w:tcPr>
          <w:p w14:paraId="0FFBD6C7" w14:textId="424BDD8E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6·34</w:t>
            </w:r>
          </w:p>
          <w:p w14:paraId="4B6B3741" w14:textId="4FBC883A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00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8·0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2C2B8CCA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37211FCF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n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 post-integration period</w:t>
            </w:r>
          </w:p>
        </w:tc>
        <w:tc>
          <w:tcPr>
            <w:tcW w:w="2977" w:type="dxa"/>
            <w:shd w:val="clear" w:color="auto" w:fill="auto"/>
          </w:tcPr>
          <w:p w14:paraId="0CCE24BD" w14:textId="2F2F5A15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0·3</w:t>
            </w:r>
          </w:p>
          <w:p w14:paraId="5B6426A6" w14:textId="6FE24299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49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·40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5DB980C8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1DC4FD19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  post-integration period</w:t>
            </w:r>
          </w:p>
        </w:tc>
        <w:tc>
          <w:tcPr>
            <w:tcW w:w="2977" w:type="dxa"/>
            <w:shd w:val="clear" w:color="auto" w:fill="auto"/>
          </w:tcPr>
          <w:p w14:paraId="292E6826" w14:textId="30EEFAFD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3·33</w:t>
            </w:r>
          </w:p>
          <w:p w14:paraId="745E38E4" w14:textId="1E89FEFB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2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5·3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29F3935D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308E5F89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  post-integration period</w:t>
            </w:r>
          </w:p>
        </w:tc>
        <w:tc>
          <w:tcPr>
            <w:tcW w:w="2977" w:type="dxa"/>
            <w:shd w:val="clear" w:color="auto" w:fill="auto"/>
          </w:tcPr>
          <w:p w14:paraId="60F3CD4E" w14:textId="6F81BFF7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45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04180E91" w14:textId="39E19459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84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·73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5C39B9D4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00692397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st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2977" w:type="dxa"/>
            <w:shd w:val="clear" w:color="auto" w:fill="auto"/>
          </w:tcPr>
          <w:p w14:paraId="5C87124C" w14:textId="52E374E2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97·46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4D5E186" w14:textId="0DA4CFE8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4·3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40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3C8C88C2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2D9AE64A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n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2977" w:type="dxa"/>
            <w:shd w:val="clear" w:color="auto" w:fill="auto"/>
          </w:tcPr>
          <w:p w14:paraId="2A816A6B" w14:textId="5A5490D8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60·6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1DC53ED" w14:textId="65A91C3E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12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09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00944E89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76675643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rd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2977" w:type="dxa"/>
            <w:shd w:val="clear" w:color="auto" w:fill="auto"/>
          </w:tcPr>
          <w:p w14:paraId="756535BB" w14:textId="70CDDB4D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5·96</w:t>
            </w:r>
          </w:p>
          <w:p w14:paraId="46CB4EA1" w14:textId="73EFE28D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·83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96·7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3CDF4AA2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54957B4A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 post-integration period</w:t>
            </w:r>
          </w:p>
        </w:tc>
        <w:tc>
          <w:tcPr>
            <w:tcW w:w="2977" w:type="dxa"/>
            <w:shd w:val="clear" w:color="auto" w:fill="auto"/>
          </w:tcPr>
          <w:p w14:paraId="05A7B575" w14:textId="5B72CABA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68·23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0DE8F3D7" w14:textId="44BE75AC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6·0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0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04B49ACB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5D3F0649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Luohu HMO Indicator</w:t>
            </w:r>
          </w:p>
        </w:tc>
        <w:tc>
          <w:tcPr>
            <w:tcW w:w="2977" w:type="dxa"/>
            <w:shd w:val="clear" w:color="auto" w:fill="auto"/>
          </w:tcPr>
          <w:p w14:paraId="55E10BC4" w14:textId="67D893DF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8·80</w:t>
            </w:r>
          </w:p>
          <w:p w14:paraId="358D3199" w14:textId="3BAFA940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4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7·1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3660713C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1FA319EA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977" w:type="dxa"/>
            <w:shd w:val="clear" w:color="auto" w:fill="auto"/>
          </w:tcPr>
          <w:p w14:paraId="4F25FA60" w14:textId="0E446A19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·15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7F0322F1" w14:textId="7D6107F2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·22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·07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053B892A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2CE4E40A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977" w:type="dxa"/>
            <w:shd w:val="clear" w:color="auto" w:fill="auto"/>
          </w:tcPr>
          <w:p w14:paraId="640D13EB" w14:textId="21BA874A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50·76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4C218BA" w14:textId="4DABA678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0·6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0·8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3F47D464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5809D1D2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Any hospitalization in the 90-day pre-index period</w:t>
            </w:r>
          </w:p>
        </w:tc>
        <w:tc>
          <w:tcPr>
            <w:tcW w:w="2977" w:type="dxa"/>
            <w:shd w:val="clear" w:color="auto" w:fill="auto"/>
          </w:tcPr>
          <w:p w14:paraId="0BC33CA9" w14:textId="5F6BC355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50·10</w:t>
            </w:r>
          </w:p>
          <w:p w14:paraId="5BFACAED" w14:textId="20912458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·61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6·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2FA73D73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41ABE88E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Days of inpatient stays in the 90-day pre-index period</w:t>
            </w:r>
          </w:p>
        </w:tc>
        <w:tc>
          <w:tcPr>
            <w:tcW w:w="2977" w:type="dxa"/>
            <w:shd w:val="clear" w:color="auto" w:fill="auto"/>
          </w:tcPr>
          <w:p w14:paraId="7B055C76" w14:textId="2E3A9FA4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786</w:t>
            </w:r>
          </w:p>
          <w:p w14:paraId="17B902A5" w14:textId="73312512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·40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82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103EE08B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3DED1F86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Inpatient costs in the 90-day pre-index period (1,000 </w:t>
            </w:r>
            <w:r w:rsidRPr="007B73A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N¥)</w:t>
            </w:r>
          </w:p>
        </w:tc>
        <w:tc>
          <w:tcPr>
            <w:tcW w:w="2977" w:type="dxa"/>
            <w:shd w:val="clear" w:color="auto" w:fill="auto"/>
          </w:tcPr>
          <w:p w14:paraId="4CDF1ABD" w14:textId="339E42D9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·162</w:t>
            </w:r>
          </w:p>
          <w:p w14:paraId="2611B44E" w14:textId="62FCE166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·37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·70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134FBF48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5738DD8E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Number of outpatient visits in the 90-day pre-index period</w:t>
            </w:r>
          </w:p>
        </w:tc>
        <w:tc>
          <w:tcPr>
            <w:tcW w:w="2977" w:type="dxa"/>
            <w:shd w:val="clear" w:color="auto" w:fill="auto"/>
          </w:tcPr>
          <w:p w14:paraId="3B987F1B" w14:textId="41714628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4·70</w:t>
            </w:r>
          </w:p>
          <w:p w14:paraId="64510593" w14:textId="00038EC0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40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90·7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2D310778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7569EFB1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Outpatient costs in the 90-day pre-index period (1,000 </w:t>
            </w:r>
            <w:r w:rsidRPr="007B73A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CN¥)</w:t>
            </w:r>
          </w:p>
        </w:tc>
        <w:tc>
          <w:tcPr>
            <w:tcW w:w="2977" w:type="dxa"/>
            <w:shd w:val="clear" w:color="auto" w:fill="auto"/>
          </w:tcPr>
          <w:p w14:paraId="7C1D3E87" w14:textId="570C436D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728·5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8F4AA2C" w14:textId="1D5F6089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09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948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230F9EB0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4CF843E2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Indicators of diagnoses during the index hospitalization</w:t>
            </w:r>
          </w:p>
        </w:tc>
        <w:tc>
          <w:tcPr>
            <w:tcW w:w="2977" w:type="dxa"/>
            <w:shd w:val="clear" w:color="auto" w:fill="auto"/>
          </w:tcPr>
          <w:p w14:paraId="6B512544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84D65" w:rsidRPr="0053124B" w14:paraId="5E37A83C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29477884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ssential hypertension</w:t>
            </w:r>
          </w:p>
        </w:tc>
        <w:tc>
          <w:tcPr>
            <w:tcW w:w="2977" w:type="dxa"/>
            <w:shd w:val="clear" w:color="auto" w:fill="auto"/>
          </w:tcPr>
          <w:p w14:paraId="35E72ABC" w14:textId="76A810A6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79·48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05F2C6B" w14:textId="788A98A2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7·0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12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2A582908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183DFBD0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ype 2 diabetes</w:t>
            </w:r>
          </w:p>
        </w:tc>
        <w:tc>
          <w:tcPr>
            <w:tcW w:w="2977" w:type="dxa"/>
            <w:shd w:val="clear" w:color="auto" w:fill="auto"/>
          </w:tcPr>
          <w:p w14:paraId="1CF21FA6" w14:textId="284F618C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25·0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FB4E8EB" w14:textId="0FEF0E0A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3·4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6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6A1CEB98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132AF173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hronic ischemic heart disease</w:t>
            </w:r>
          </w:p>
        </w:tc>
        <w:tc>
          <w:tcPr>
            <w:tcW w:w="2977" w:type="dxa"/>
            <w:shd w:val="clear" w:color="auto" w:fill="auto"/>
          </w:tcPr>
          <w:p w14:paraId="717D7E93" w14:textId="7FAF352F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3·36</w:t>
            </w:r>
          </w:p>
          <w:p w14:paraId="766DB746" w14:textId="28E22069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7·3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4·0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013E66F5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72870719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therosclerosis</w:t>
            </w:r>
          </w:p>
        </w:tc>
        <w:tc>
          <w:tcPr>
            <w:tcW w:w="2977" w:type="dxa"/>
            <w:shd w:val="clear" w:color="auto" w:fill="auto"/>
          </w:tcPr>
          <w:p w14:paraId="412844F7" w14:textId="1A6016DD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80·76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0EA8D60" w14:textId="43C1154F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3·9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17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68011A9E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520078A1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Disorders of lipoprotein metabolism and other lipidemias</w:t>
            </w:r>
          </w:p>
        </w:tc>
        <w:tc>
          <w:tcPr>
            <w:tcW w:w="2977" w:type="dxa"/>
            <w:shd w:val="clear" w:color="auto" w:fill="auto"/>
          </w:tcPr>
          <w:p w14:paraId="77209818" w14:textId="2EF10997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77·01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3877D3B2" w14:textId="7AA25E08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9·3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4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6DE1F501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0D672021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ther liver diseases</w:t>
            </w:r>
          </w:p>
          <w:p w14:paraId="484847B6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(non-alcoholic fatty liver, congestion of liver, infarction of liver, etc.)</w:t>
            </w:r>
          </w:p>
        </w:tc>
        <w:tc>
          <w:tcPr>
            <w:tcW w:w="2977" w:type="dxa"/>
            <w:shd w:val="clear" w:color="auto" w:fill="auto"/>
          </w:tcPr>
          <w:p w14:paraId="17F3F406" w14:textId="3F94EFE0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7·17</w:t>
            </w:r>
          </w:p>
          <w:p w14:paraId="04E55B08" w14:textId="29B8EB06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4·3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0·045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19EA46C1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108122EC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2977" w:type="dxa"/>
            <w:shd w:val="clear" w:color="auto" w:fill="auto"/>
          </w:tcPr>
          <w:p w14:paraId="45257F71" w14:textId="4B242D36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275·2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A96E55F" w14:textId="24655F62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92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58·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5E870A39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4BA91A67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erebral infarction</w:t>
            </w:r>
          </w:p>
        </w:tc>
        <w:tc>
          <w:tcPr>
            <w:tcW w:w="2977" w:type="dxa"/>
            <w:shd w:val="clear" w:color="auto" w:fill="auto"/>
          </w:tcPr>
          <w:p w14:paraId="3166B56A" w14:textId="05FD5BFD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5·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C4A6EBC" w14:textId="10CF8A58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57·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3·8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57FB4596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7DA00412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equelae of cerebrovascular disease</w:t>
            </w:r>
          </w:p>
        </w:tc>
        <w:tc>
          <w:tcPr>
            <w:tcW w:w="2977" w:type="dxa"/>
            <w:shd w:val="clear" w:color="auto" w:fill="auto"/>
          </w:tcPr>
          <w:p w14:paraId="7EC91ECC" w14:textId="464DEB5A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10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04AF667C" w14:textId="72D5290B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56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3·7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5E17BAB4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5DA98194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ther disorders of fluid, electrolyte and acid-base balance (hyperosmolality and hypernatremia, acidosis, alkalosis, etc.)</w:t>
            </w:r>
          </w:p>
        </w:tc>
        <w:tc>
          <w:tcPr>
            <w:tcW w:w="2977" w:type="dxa"/>
            <w:shd w:val="clear" w:color="auto" w:fill="auto"/>
          </w:tcPr>
          <w:p w14:paraId="4ADCEECB" w14:textId="749B3DD9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4·99</w:t>
            </w:r>
          </w:p>
          <w:p w14:paraId="18C1CE65" w14:textId="0DBD9052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33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3·25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20B06064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4F626634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astritis and duodenitis</w:t>
            </w:r>
          </w:p>
        </w:tc>
        <w:tc>
          <w:tcPr>
            <w:tcW w:w="2977" w:type="dxa"/>
            <w:shd w:val="clear" w:color="auto" w:fill="auto"/>
          </w:tcPr>
          <w:p w14:paraId="0CF7B86D" w14:textId="2FA57D95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0·58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66AF7C8" w14:textId="4E6436D5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4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6·8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1A8B7840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296EA0AA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Other cerebrovascular diseases (other </w:t>
            </w: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lastRenderedPageBreak/>
              <w:t>cerebrovascular diseases, other cerebrovascular diseases, etc.)</w:t>
            </w:r>
          </w:p>
        </w:tc>
        <w:tc>
          <w:tcPr>
            <w:tcW w:w="2977" w:type="dxa"/>
            <w:shd w:val="clear" w:color="auto" w:fill="auto"/>
          </w:tcPr>
          <w:p w14:paraId="1416666A" w14:textId="4FA87A43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80·10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3A639D04" w14:textId="47071632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·60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52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3C2C66E0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7390E1E6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holelithiasis</w:t>
            </w:r>
          </w:p>
        </w:tc>
        <w:tc>
          <w:tcPr>
            <w:tcW w:w="2977" w:type="dxa"/>
            <w:shd w:val="clear" w:color="auto" w:fill="auto"/>
          </w:tcPr>
          <w:p w14:paraId="18372CAB" w14:textId="746CC199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57·90</w:t>
            </w:r>
          </w:p>
          <w:p w14:paraId="17B95631" w14:textId="1A550486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9·1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34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4084017E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0E736762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Other disorders of kidney and ureter (ischemia and infarction of kidney, cyst of kidney, etc.)</w:t>
            </w:r>
          </w:p>
        </w:tc>
        <w:tc>
          <w:tcPr>
            <w:tcW w:w="2977" w:type="dxa"/>
            <w:shd w:val="clear" w:color="auto" w:fill="auto"/>
          </w:tcPr>
          <w:p w14:paraId="7C51E36E" w14:textId="4D866293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6·40</w:t>
            </w:r>
          </w:p>
          <w:p w14:paraId="6C8EE214" w14:textId="0A332298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·9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5·7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57AB7BCA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233A0BBA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ncounter for other aftercare and medical care</w:t>
            </w:r>
          </w:p>
        </w:tc>
        <w:tc>
          <w:tcPr>
            <w:tcW w:w="2977" w:type="dxa"/>
            <w:shd w:val="clear" w:color="auto" w:fill="auto"/>
          </w:tcPr>
          <w:p w14:paraId="04E0A6F4" w14:textId="180369AD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332·3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3971A3F3" w14:textId="0F64D51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26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38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041EE504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68B8DE67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District indicators</w:t>
            </w:r>
          </w:p>
        </w:tc>
        <w:tc>
          <w:tcPr>
            <w:tcW w:w="2977" w:type="dxa"/>
            <w:shd w:val="clear" w:color="auto" w:fill="auto"/>
          </w:tcPr>
          <w:p w14:paraId="17391673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84D65" w:rsidRPr="0053124B" w14:paraId="768C9D2C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30447683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uangming</w:t>
            </w:r>
          </w:p>
        </w:tc>
        <w:tc>
          <w:tcPr>
            <w:tcW w:w="2977" w:type="dxa"/>
            <w:shd w:val="clear" w:color="auto" w:fill="auto"/>
          </w:tcPr>
          <w:p w14:paraId="4D8351EF" w14:textId="741E1C46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1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41EB2F91" w14:textId="6878F8A2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85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·47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005B148C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0B76967A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anshan</w:t>
            </w:r>
          </w:p>
        </w:tc>
        <w:tc>
          <w:tcPr>
            <w:tcW w:w="2977" w:type="dxa"/>
            <w:shd w:val="clear" w:color="auto" w:fill="auto"/>
          </w:tcPr>
          <w:p w14:paraId="5F77729A" w14:textId="6740639F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56·3</w:t>
            </w:r>
          </w:p>
          <w:p w14:paraId="04746533" w14:textId="3445E876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321·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·63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42CF8582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412FE91F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ingshan</w:t>
            </w:r>
          </w:p>
        </w:tc>
        <w:tc>
          <w:tcPr>
            <w:tcW w:w="2977" w:type="dxa"/>
            <w:shd w:val="clear" w:color="auto" w:fill="auto"/>
          </w:tcPr>
          <w:p w14:paraId="660F0ED2" w14:textId="37DBD0B2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66·92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6AB87E3B" w14:textId="761A8DFF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6·6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17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2BD1B0F5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2E41B188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Dapeng</w:t>
            </w:r>
          </w:p>
        </w:tc>
        <w:tc>
          <w:tcPr>
            <w:tcW w:w="2977" w:type="dxa"/>
            <w:shd w:val="clear" w:color="auto" w:fill="auto"/>
          </w:tcPr>
          <w:p w14:paraId="29447810" w14:textId="66827F3A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40·43</w:t>
            </w:r>
          </w:p>
          <w:p w14:paraId="42BEC67E" w14:textId="74B160FD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56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5·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0570650A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267E7109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Bao’an</w:t>
            </w:r>
          </w:p>
        </w:tc>
        <w:tc>
          <w:tcPr>
            <w:tcW w:w="2977" w:type="dxa"/>
            <w:shd w:val="clear" w:color="auto" w:fill="auto"/>
          </w:tcPr>
          <w:p w14:paraId="5BC32B6D" w14:textId="38805267" w:rsidR="00884D65" w:rsidRPr="007B73A8" w:rsidRDefault="005B691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51·9</w:t>
            </w:r>
            <w:r w:rsidR="00884D65"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6965E789" w14:textId="2A844B45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66·40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37·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3227E05A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43E0E42F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Yantian</w:t>
            </w:r>
          </w:p>
        </w:tc>
        <w:tc>
          <w:tcPr>
            <w:tcW w:w="2977" w:type="dxa"/>
            <w:shd w:val="clear" w:color="auto" w:fill="auto"/>
          </w:tcPr>
          <w:p w14:paraId="259EB7B7" w14:textId="000869AD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2·57</w:t>
            </w:r>
          </w:p>
          <w:p w14:paraId="54FABCBF" w14:textId="7F404AF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08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3·4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26D734A1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3ED6A4ED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utian</w:t>
            </w:r>
          </w:p>
        </w:tc>
        <w:tc>
          <w:tcPr>
            <w:tcW w:w="2977" w:type="dxa"/>
            <w:shd w:val="clear" w:color="auto" w:fill="auto"/>
          </w:tcPr>
          <w:p w14:paraId="4B81F5D5" w14:textId="747DBFE0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6·74</w:t>
            </w:r>
          </w:p>
          <w:p w14:paraId="53C0CF22" w14:textId="43BD78F3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18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5·13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11FDB0B8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290ABFD5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onghua</w:t>
            </w:r>
          </w:p>
        </w:tc>
        <w:tc>
          <w:tcPr>
            <w:tcW w:w="2977" w:type="dxa"/>
            <w:shd w:val="clear" w:color="auto" w:fill="auto"/>
          </w:tcPr>
          <w:p w14:paraId="1C6E22D3" w14:textId="6A29BEEC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71·14</w:t>
            </w:r>
          </w:p>
          <w:p w14:paraId="483AC754" w14:textId="7B525B2C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00·6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58·32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5A846A98" w14:textId="77777777" w:rsidTr="00EC3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vAlign w:val="center"/>
          </w:tcPr>
          <w:p w14:paraId="4C713618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onggang</w:t>
            </w:r>
          </w:p>
        </w:tc>
        <w:tc>
          <w:tcPr>
            <w:tcW w:w="2977" w:type="dxa"/>
            <w:shd w:val="clear" w:color="auto" w:fill="auto"/>
          </w:tcPr>
          <w:p w14:paraId="2E3519DA" w14:textId="198E141B" w:rsidR="00884D65" w:rsidRPr="007B73A8" w:rsidRDefault="00884D6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172·9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462D7F96" w14:textId="5ACAD57B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[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262·1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,-</w:t>
            </w:r>
            <w:r w:rsidR="005B6919" w:rsidRPr="007B73A8">
              <w:rPr>
                <w:rFonts w:ascii="Times New Roman" w:hAnsi="Times New Roman"/>
                <w:kern w:val="0"/>
                <w:sz w:val="24"/>
                <w:szCs w:val="24"/>
              </w:rPr>
              <w:t>83·64</w:t>
            </w: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 w:rsidR="00884D65" w:rsidRPr="0053124B" w14:paraId="3E5FB5CA" w14:textId="77777777" w:rsidTr="00EC3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4FA1F8A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297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A98AE33" w14:textId="77777777" w:rsidR="00884D65" w:rsidRPr="007B73A8" w:rsidRDefault="00884D65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>120801</w:t>
            </w:r>
          </w:p>
        </w:tc>
      </w:tr>
    </w:tbl>
    <w:p w14:paraId="78CDE95C" w14:textId="77777777" w:rsidR="00884D65" w:rsidRPr="0053124B" w:rsidRDefault="00884D65" w:rsidP="00884D65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53124B">
        <w:rPr>
          <w:rFonts w:ascii="Times New Roman" w:hAnsi="Times New Roman"/>
          <w:kern w:val="0"/>
          <w:sz w:val="20"/>
          <w:szCs w:val="20"/>
        </w:rPr>
        <w:t>Standard errors in parentheses</w:t>
      </w:r>
    </w:p>
    <w:p w14:paraId="0E7E6C9B" w14:textId="4AC2316C" w:rsidR="00884D65" w:rsidRPr="0053124B" w:rsidRDefault="00884D65" w:rsidP="00884D65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53124B">
        <w:rPr>
          <w:rFonts w:ascii="Times New Roman" w:hAnsi="Times New Roman"/>
          <w:kern w:val="0"/>
          <w:sz w:val="20"/>
          <w:szCs w:val="20"/>
          <w:vertAlign w:val="superscript"/>
        </w:rPr>
        <w:t>*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</w:t>
      </w:r>
      <w:r w:rsidRPr="0053124B">
        <w:rPr>
          <w:rFonts w:ascii="Times New Roman" w:hAnsi="Times New Roman"/>
          <w:i/>
          <w:iCs/>
          <w:kern w:val="0"/>
          <w:sz w:val="20"/>
          <w:szCs w:val="20"/>
        </w:rPr>
        <w:t>p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&lt; </w:t>
      </w:r>
      <w:r w:rsidR="005B6919" w:rsidRPr="0053124B">
        <w:rPr>
          <w:rFonts w:ascii="Times New Roman" w:hAnsi="Times New Roman"/>
          <w:kern w:val="0"/>
          <w:sz w:val="20"/>
          <w:szCs w:val="20"/>
        </w:rPr>
        <w:t>0·05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, </w:t>
      </w:r>
      <w:r w:rsidRPr="0053124B">
        <w:rPr>
          <w:rFonts w:ascii="Times New Roman" w:hAnsi="Times New Roman"/>
          <w:kern w:val="0"/>
          <w:sz w:val="20"/>
          <w:szCs w:val="20"/>
          <w:vertAlign w:val="superscript"/>
        </w:rPr>
        <w:t>**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</w:t>
      </w:r>
      <w:r w:rsidRPr="0053124B">
        <w:rPr>
          <w:rFonts w:ascii="Times New Roman" w:hAnsi="Times New Roman"/>
          <w:i/>
          <w:iCs/>
          <w:kern w:val="0"/>
          <w:sz w:val="20"/>
          <w:szCs w:val="20"/>
        </w:rPr>
        <w:t>p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&lt; </w:t>
      </w:r>
      <w:r w:rsidR="005B6919" w:rsidRPr="0053124B">
        <w:rPr>
          <w:rFonts w:ascii="Times New Roman" w:hAnsi="Times New Roman"/>
          <w:kern w:val="0"/>
          <w:sz w:val="20"/>
          <w:szCs w:val="20"/>
        </w:rPr>
        <w:t>0·01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, </w:t>
      </w:r>
      <w:r w:rsidRPr="0053124B">
        <w:rPr>
          <w:rFonts w:ascii="Times New Roman" w:hAnsi="Times New Roman"/>
          <w:kern w:val="0"/>
          <w:sz w:val="20"/>
          <w:szCs w:val="20"/>
          <w:vertAlign w:val="superscript"/>
        </w:rPr>
        <w:t>***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</w:t>
      </w:r>
      <w:r w:rsidRPr="0053124B">
        <w:rPr>
          <w:rFonts w:ascii="Times New Roman" w:hAnsi="Times New Roman"/>
          <w:i/>
          <w:iCs/>
          <w:kern w:val="0"/>
          <w:sz w:val="20"/>
          <w:szCs w:val="20"/>
        </w:rPr>
        <w:t>p</w:t>
      </w:r>
      <w:r w:rsidRPr="0053124B">
        <w:rPr>
          <w:rFonts w:ascii="Times New Roman" w:hAnsi="Times New Roman"/>
          <w:kern w:val="0"/>
          <w:sz w:val="20"/>
          <w:szCs w:val="20"/>
        </w:rPr>
        <w:t xml:space="preserve"> &lt; </w:t>
      </w:r>
      <w:r w:rsidR="005B6919" w:rsidRPr="0053124B">
        <w:rPr>
          <w:rFonts w:ascii="Times New Roman" w:hAnsi="Times New Roman"/>
          <w:kern w:val="0"/>
          <w:sz w:val="20"/>
          <w:szCs w:val="20"/>
        </w:rPr>
        <w:t>0·001</w:t>
      </w:r>
    </w:p>
    <w:p w14:paraId="2319254A" w14:textId="77777777" w:rsidR="00884D65" w:rsidRPr="007B73A8" w:rsidRDefault="00884D65" w:rsidP="00884D65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7B73A8">
        <w:rPr>
          <w:rFonts w:ascii="Times New Roman" w:hAnsi="Times New Roman"/>
          <w:kern w:val="0"/>
          <w:sz w:val="24"/>
          <w:szCs w:val="24"/>
        </w:rPr>
        <w:t>Abbreviations: OLS, ordinary least squares; HMO, health maintenance organization.</w:t>
      </w:r>
    </w:p>
    <w:p w14:paraId="69D8994D" w14:textId="7BA9BA78" w:rsidR="00F804F1" w:rsidRPr="007B73A8" w:rsidRDefault="00F804F1"/>
    <w:p w14:paraId="39638A46" w14:textId="77777777" w:rsidR="00F804F1" w:rsidRPr="007B73A8" w:rsidRDefault="00F804F1">
      <w:pPr>
        <w:widowControl/>
        <w:jc w:val="left"/>
      </w:pPr>
      <w:r w:rsidRPr="007B73A8">
        <w:br w:type="page"/>
      </w:r>
    </w:p>
    <w:p w14:paraId="3ABC82DC" w14:textId="77777777" w:rsidR="00F804F1" w:rsidRPr="007B73A8" w:rsidRDefault="00F804F1" w:rsidP="00F804F1">
      <w:pPr>
        <w:keepNext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B73A8">
        <w:rPr>
          <w:rFonts w:ascii="Times New Roman" w:hAnsi="Times New Roman" w:cs="Times New Roman"/>
          <w:kern w:val="0"/>
          <w:sz w:val="24"/>
          <w:szCs w:val="24"/>
        </w:rPr>
        <w:lastRenderedPageBreak/>
        <w:t>Table S5. Results of the tests of parallel trends across groups using multivariate OLS regressions by including Luohu model indicator by month interaction terms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656"/>
        <w:gridCol w:w="2016"/>
        <w:gridCol w:w="2016"/>
        <w:gridCol w:w="2016"/>
      </w:tblGrid>
      <w:tr w:rsidR="00F804F1" w:rsidRPr="0053124B" w14:paraId="3A34C3CD" w14:textId="77777777" w:rsidTr="008B2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shd w:val="clear" w:color="auto" w:fill="auto"/>
          </w:tcPr>
          <w:p w14:paraId="6CF50D2F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016" w:type="dxa"/>
            <w:shd w:val="clear" w:color="auto" w:fill="auto"/>
          </w:tcPr>
          <w:p w14:paraId="1007A70F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30-day readmission  </w:t>
            </w:r>
          </w:p>
        </w:tc>
        <w:tc>
          <w:tcPr>
            <w:tcW w:w="2016" w:type="dxa"/>
            <w:shd w:val="clear" w:color="auto" w:fill="auto"/>
          </w:tcPr>
          <w:p w14:paraId="10A09BFB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Costs of hospitalization episode </w:t>
            </w:r>
          </w:p>
        </w:tc>
        <w:tc>
          <w:tcPr>
            <w:tcW w:w="2016" w:type="dxa"/>
            <w:shd w:val="clear" w:color="auto" w:fill="auto"/>
          </w:tcPr>
          <w:p w14:paraId="7C8CA221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ength of stay </w:t>
            </w:r>
          </w:p>
        </w:tc>
      </w:tr>
      <w:tr w:rsidR="00F804F1" w:rsidRPr="0053124B" w14:paraId="23FCAACF" w14:textId="77777777" w:rsidTr="008B2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shd w:val="clear" w:color="auto" w:fill="auto"/>
          </w:tcPr>
          <w:p w14:paraId="15485409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ril</w:t>
            </w:r>
          </w:p>
        </w:tc>
        <w:tc>
          <w:tcPr>
            <w:tcW w:w="2016" w:type="dxa"/>
            <w:shd w:val="clear" w:color="auto" w:fill="auto"/>
          </w:tcPr>
          <w:p w14:paraId="12CC9877" w14:textId="67E08C75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0804</w:t>
            </w:r>
          </w:p>
          <w:p w14:paraId="4E01D3BD" w14:textId="5DBF59EE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0679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3724D094" w14:textId="2048556A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50·0</w:t>
            </w:r>
            <w:r w:rsidR="00F804F1" w:rsidRPr="007B73A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  <w:p w14:paraId="1A628C38" w14:textId="2E596B32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0·7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51A9FAA3" w14:textId="63154064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317</w:t>
            </w:r>
          </w:p>
          <w:p w14:paraId="01012532" w14:textId="1B1A3D52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254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F804F1" w:rsidRPr="0053124B" w14:paraId="4CABED2C" w14:textId="77777777" w:rsidTr="008B2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shd w:val="clear" w:color="auto" w:fill="auto"/>
          </w:tcPr>
          <w:p w14:paraId="2F319128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y</w:t>
            </w:r>
          </w:p>
        </w:tc>
        <w:tc>
          <w:tcPr>
            <w:tcW w:w="2016" w:type="dxa"/>
            <w:shd w:val="clear" w:color="auto" w:fill="auto"/>
          </w:tcPr>
          <w:p w14:paraId="1B9A753A" w14:textId="46A39DA4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148</w:t>
            </w:r>
            <w:r w:rsidR="00F804F1" w:rsidRPr="007B73A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0F8FEB0E" w14:textId="7838595B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0683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1F394407" w14:textId="60C753D8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73·5</w:t>
            </w:r>
            <w:r w:rsidR="00F804F1" w:rsidRPr="007B73A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72F38AC2" w14:textId="62DE632D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2·3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041F1E3E" w14:textId="2D160980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216</w:t>
            </w:r>
          </w:p>
          <w:p w14:paraId="38D7DFA7" w14:textId="13915068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275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F804F1" w:rsidRPr="0053124B" w14:paraId="5BE8DAEA" w14:textId="77777777" w:rsidTr="008B2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shd w:val="clear" w:color="auto" w:fill="auto"/>
          </w:tcPr>
          <w:p w14:paraId="7AB69336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June</w:t>
            </w:r>
          </w:p>
        </w:tc>
        <w:tc>
          <w:tcPr>
            <w:tcW w:w="2016" w:type="dxa"/>
            <w:shd w:val="clear" w:color="auto" w:fill="auto"/>
          </w:tcPr>
          <w:p w14:paraId="493A83D7" w14:textId="4A6FB8B3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0353</w:t>
            </w:r>
          </w:p>
          <w:p w14:paraId="64E0A772" w14:textId="02A6336E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0677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1984A02D" w14:textId="35092599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30·3</w:t>
            </w:r>
            <w:r w:rsidR="00F804F1" w:rsidRPr="007B73A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10019712" w14:textId="7A4ACF85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1·6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280D5446" w14:textId="021DC44A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·403</w:t>
            </w:r>
            <w:r w:rsidR="00F804F1" w:rsidRPr="007B73A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  <w:p w14:paraId="2266C6E4" w14:textId="6DD9C8F3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368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F804F1" w:rsidRPr="0053124B" w14:paraId="3AD357F9" w14:textId="77777777" w:rsidTr="008B2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shd w:val="clear" w:color="auto" w:fill="auto"/>
          </w:tcPr>
          <w:p w14:paraId="0F2324CB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July</w:t>
            </w:r>
          </w:p>
        </w:tc>
        <w:tc>
          <w:tcPr>
            <w:tcW w:w="2016" w:type="dxa"/>
            <w:shd w:val="clear" w:color="auto" w:fill="auto"/>
          </w:tcPr>
          <w:p w14:paraId="524734CB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6" w:type="dxa"/>
            <w:shd w:val="clear" w:color="auto" w:fill="auto"/>
          </w:tcPr>
          <w:p w14:paraId="10C140AB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 month</w:t>
            </w:r>
          </w:p>
        </w:tc>
        <w:tc>
          <w:tcPr>
            <w:tcW w:w="2016" w:type="dxa"/>
            <w:shd w:val="clear" w:color="auto" w:fill="auto"/>
          </w:tcPr>
          <w:p w14:paraId="60DA8954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04F1" w:rsidRPr="0053124B" w14:paraId="2B30B120" w14:textId="77777777" w:rsidTr="008B2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shd w:val="clear" w:color="auto" w:fill="auto"/>
          </w:tcPr>
          <w:p w14:paraId="58E2B9FB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ohu HMO</w:t>
            </w:r>
          </w:p>
        </w:tc>
        <w:tc>
          <w:tcPr>
            <w:tcW w:w="2016" w:type="dxa"/>
            <w:shd w:val="clear" w:color="auto" w:fill="auto"/>
          </w:tcPr>
          <w:p w14:paraId="0D05B9D0" w14:textId="32AE4BB6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366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  <w:p w14:paraId="2FB61C0F" w14:textId="43FFCA85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174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785F2777" w14:textId="27B515E4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77·1</w:t>
            </w:r>
          </w:p>
          <w:p w14:paraId="7579ED06" w14:textId="3DBF6BA9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20·3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6186F57D" w14:textId="3291B6FF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461</w:t>
            </w:r>
          </w:p>
          <w:p w14:paraId="1184B56C" w14:textId="3FA3E5CC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694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F804F1" w:rsidRPr="0053124B" w14:paraId="17318950" w14:textId="77777777" w:rsidTr="008B2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shd w:val="clear" w:color="auto" w:fill="auto"/>
          </w:tcPr>
          <w:p w14:paraId="0607D7A5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等线" w:eastAsia="等线" w:hAnsi="等线"/>
                <w:kern w:val="0"/>
                <w:sz w:val="24"/>
                <w:szCs w:val="24"/>
              </w:rPr>
              <w:t xml:space="preserve"> 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ril</w:t>
            </w:r>
          </w:p>
        </w:tc>
        <w:tc>
          <w:tcPr>
            <w:tcW w:w="2016" w:type="dxa"/>
            <w:shd w:val="clear" w:color="auto" w:fill="auto"/>
          </w:tcPr>
          <w:p w14:paraId="75E87F33" w14:textId="1B46F608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367</w:t>
            </w:r>
          </w:p>
          <w:p w14:paraId="7364B272" w14:textId="0D32DE92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264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791EC768" w14:textId="61BC9A7E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54·3</w:t>
            </w:r>
          </w:p>
          <w:p w14:paraId="2CD4D4B2" w14:textId="50FBECE1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67·8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7BF08A80" w14:textId="40C251CA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397</w:t>
            </w:r>
          </w:p>
          <w:p w14:paraId="55FE4889" w14:textId="4FD36586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877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F804F1" w:rsidRPr="0053124B" w14:paraId="2A165858" w14:textId="77777777" w:rsidTr="008B2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shd w:val="clear" w:color="auto" w:fill="auto"/>
          </w:tcPr>
          <w:p w14:paraId="626D77DC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等线" w:eastAsia="等线" w:hAnsi="等线"/>
                <w:kern w:val="0"/>
                <w:sz w:val="24"/>
                <w:szCs w:val="24"/>
              </w:rPr>
              <w:t xml:space="preserve"> 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y</w:t>
            </w:r>
          </w:p>
        </w:tc>
        <w:tc>
          <w:tcPr>
            <w:tcW w:w="2016" w:type="dxa"/>
            <w:shd w:val="clear" w:color="auto" w:fill="auto"/>
          </w:tcPr>
          <w:p w14:paraId="1C9C1CCC" w14:textId="67634DCD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336</w:t>
            </w:r>
          </w:p>
          <w:p w14:paraId="2C098AD6" w14:textId="7D5AAA0D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273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05200D96" w14:textId="10D849F5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73·9</w:t>
            </w:r>
          </w:p>
          <w:p w14:paraId="39B5DECD" w14:textId="4603729A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69·0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113137DE" w14:textId="3759ADFB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175</w:t>
            </w:r>
          </w:p>
          <w:p w14:paraId="2838E783" w14:textId="1A5A0A3D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985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F804F1" w:rsidRPr="0053124B" w14:paraId="3D7596AD" w14:textId="77777777" w:rsidTr="008B2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shd w:val="clear" w:color="auto" w:fill="auto"/>
          </w:tcPr>
          <w:p w14:paraId="3647F3F2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等线" w:eastAsia="等线" w:hAnsi="等线"/>
                <w:kern w:val="0"/>
                <w:sz w:val="24"/>
                <w:szCs w:val="24"/>
              </w:rPr>
              <w:t xml:space="preserve"> 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June</w:t>
            </w:r>
          </w:p>
        </w:tc>
        <w:tc>
          <w:tcPr>
            <w:tcW w:w="2016" w:type="dxa"/>
            <w:shd w:val="clear" w:color="auto" w:fill="auto"/>
          </w:tcPr>
          <w:p w14:paraId="01666BCD" w14:textId="5328D308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0722</w:t>
            </w:r>
          </w:p>
          <w:p w14:paraId="514245A1" w14:textId="2A32723A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·0244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76760721" w14:textId="2051C4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22·2</w:t>
            </w:r>
          </w:p>
          <w:p w14:paraId="28FC79E5" w14:textId="6D5C79DA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40·1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14:paraId="78DD183C" w14:textId="55FCF3AD" w:rsidR="00F804F1" w:rsidRPr="007B73A8" w:rsidRDefault="005B6919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·791</w:t>
            </w:r>
          </w:p>
          <w:p w14:paraId="54F7B207" w14:textId="14FC3A6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5B6919"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·280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F804F1" w:rsidRPr="0053124B" w14:paraId="5F648BDF" w14:textId="77777777" w:rsidTr="008B2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shd w:val="clear" w:color="auto" w:fill="auto"/>
          </w:tcPr>
          <w:p w14:paraId="63224669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/>
                <w:kern w:val="0"/>
                <w:sz w:val="24"/>
                <w:szCs w:val="24"/>
              </w:rPr>
              <w:t xml:space="preserve">Luohu HMO </w:t>
            </w:r>
            <w:r w:rsidRPr="007B73A8">
              <w:rPr>
                <w:rFonts w:ascii="等线" w:eastAsia="等线" w:hAnsi="等线" w:hint="eastAsia"/>
                <w:kern w:val="0"/>
                <w:sz w:val="24"/>
                <w:szCs w:val="24"/>
              </w:rPr>
              <w:t>х</w:t>
            </w:r>
            <w:r w:rsidRPr="007B73A8">
              <w:rPr>
                <w:rFonts w:ascii="等线" w:eastAsia="等线" w:hAnsi="等线"/>
                <w:kern w:val="0"/>
                <w:sz w:val="24"/>
                <w:szCs w:val="24"/>
              </w:rPr>
              <w:t xml:space="preserve"> </w:t>
            </w: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July</w:t>
            </w:r>
          </w:p>
        </w:tc>
        <w:tc>
          <w:tcPr>
            <w:tcW w:w="2016" w:type="dxa"/>
            <w:shd w:val="clear" w:color="auto" w:fill="auto"/>
          </w:tcPr>
          <w:p w14:paraId="34F402A3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6" w:type="dxa"/>
            <w:shd w:val="clear" w:color="auto" w:fill="auto"/>
          </w:tcPr>
          <w:p w14:paraId="1015EE8D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 month</w:t>
            </w:r>
          </w:p>
        </w:tc>
        <w:tc>
          <w:tcPr>
            <w:tcW w:w="2016" w:type="dxa"/>
            <w:shd w:val="clear" w:color="auto" w:fill="auto"/>
          </w:tcPr>
          <w:p w14:paraId="346D47B4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04F1" w:rsidRPr="0053124B" w14:paraId="4EF1BD8C" w14:textId="77777777" w:rsidTr="008B2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shd w:val="clear" w:color="auto" w:fill="auto"/>
          </w:tcPr>
          <w:p w14:paraId="2F56CECB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2016" w:type="dxa"/>
            <w:shd w:val="clear" w:color="auto" w:fill="auto"/>
          </w:tcPr>
          <w:p w14:paraId="304800FD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820</w:t>
            </w:r>
          </w:p>
        </w:tc>
        <w:tc>
          <w:tcPr>
            <w:tcW w:w="2016" w:type="dxa"/>
            <w:shd w:val="clear" w:color="auto" w:fill="auto"/>
          </w:tcPr>
          <w:p w14:paraId="555AA913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820</w:t>
            </w:r>
          </w:p>
        </w:tc>
        <w:tc>
          <w:tcPr>
            <w:tcW w:w="2016" w:type="dxa"/>
            <w:shd w:val="clear" w:color="auto" w:fill="auto"/>
          </w:tcPr>
          <w:p w14:paraId="12151C77" w14:textId="77777777" w:rsidR="00F804F1" w:rsidRPr="007B73A8" w:rsidRDefault="00F804F1" w:rsidP="007B73A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73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820</w:t>
            </w:r>
          </w:p>
        </w:tc>
      </w:tr>
    </w:tbl>
    <w:p w14:paraId="2B01862B" w14:textId="77777777" w:rsidR="00F804F1" w:rsidRPr="007B73A8" w:rsidRDefault="00F804F1" w:rsidP="00F804F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B73A8">
        <w:rPr>
          <w:rFonts w:ascii="Times New Roman" w:hAnsi="Times New Roman" w:cs="Times New Roman"/>
          <w:kern w:val="0"/>
          <w:sz w:val="24"/>
          <w:szCs w:val="24"/>
        </w:rPr>
        <w:t>Standard errors in parentheses</w:t>
      </w:r>
    </w:p>
    <w:p w14:paraId="7484DF15" w14:textId="698185DF" w:rsidR="00F804F1" w:rsidRPr="007B73A8" w:rsidRDefault="00F804F1" w:rsidP="00F804F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B73A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7B73A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B73A8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7B73A8">
        <w:rPr>
          <w:rFonts w:ascii="Times New Roman" w:hAnsi="Times New Roman" w:cs="Times New Roman"/>
          <w:kern w:val="0"/>
          <w:sz w:val="24"/>
          <w:szCs w:val="24"/>
        </w:rPr>
        <w:t xml:space="preserve"> &lt; </w:t>
      </w:r>
      <w:r w:rsidR="005B6919" w:rsidRPr="007B73A8">
        <w:rPr>
          <w:rFonts w:ascii="Times New Roman" w:hAnsi="Times New Roman" w:cs="Times New Roman"/>
          <w:kern w:val="0"/>
          <w:sz w:val="24"/>
          <w:szCs w:val="24"/>
        </w:rPr>
        <w:t>0·05</w:t>
      </w:r>
      <w:r w:rsidRPr="007B73A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B73A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*</w:t>
      </w:r>
      <w:r w:rsidRPr="007B73A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B73A8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7B73A8">
        <w:rPr>
          <w:rFonts w:ascii="Times New Roman" w:hAnsi="Times New Roman" w:cs="Times New Roman"/>
          <w:kern w:val="0"/>
          <w:sz w:val="24"/>
          <w:szCs w:val="24"/>
        </w:rPr>
        <w:t xml:space="preserve"> &lt; </w:t>
      </w:r>
      <w:r w:rsidR="005B6919" w:rsidRPr="007B73A8">
        <w:rPr>
          <w:rFonts w:ascii="Times New Roman" w:hAnsi="Times New Roman" w:cs="Times New Roman"/>
          <w:kern w:val="0"/>
          <w:sz w:val="24"/>
          <w:szCs w:val="24"/>
        </w:rPr>
        <w:t>0·01</w:t>
      </w:r>
      <w:r w:rsidRPr="007B73A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B73A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**</w:t>
      </w:r>
      <w:r w:rsidRPr="007B73A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B73A8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7B73A8">
        <w:rPr>
          <w:rFonts w:ascii="Times New Roman" w:hAnsi="Times New Roman" w:cs="Times New Roman"/>
          <w:kern w:val="0"/>
          <w:sz w:val="24"/>
          <w:szCs w:val="24"/>
        </w:rPr>
        <w:t xml:space="preserve"> &lt; </w:t>
      </w:r>
      <w:r w:rsidR="005B6919" w:rsidRPr="007B73A8">
        <w:rPr>
          <w:rFonts w:ascii="Times New Roman" w:hAnsi="Times New Roman" w:cs="Times New Roman"/>
          <w:kern w:val="0"/>
          <w:sz w:val="24"/>
          <w:szCs w:val="24"/>
        </w:rPr>
        <w:t>0·001</w:t>
      </w:r>
    </w:p>
    <w:p w14:paraId="286F2310" w14:textId="77777777" w:rsidR="00F804F1" w:rsidRPr="007B73A8" w:rsidRDefault="00F804F1" w:rsidP="00F804F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B73A8">
        <w:rPr>
          <w:rFonts w:ascii="Times New Roman" w:hAnsi="Times New Roman" w:cs="Times New Roman"/>
          <w:kern w:val="0"/>
          <w:sz w:val="24"/>
          <w:szCs w:val="24"/>
        </w:rPr>
        <w:t>Results are presented as coefficients (standard errors) unless otherwise specified.</w:t>
      </w:r>
    </w:p>
    <w:p w14:paraId="5C992EEA" w14:textId="77777777" w:rsidR="00EC378E" w:rsidRPr="007B73A8" w:rsidRDefault="00EC378E"/>
    <w:p w14:paraId="466256D9" w14:textId="77777777" w:rsidR="00EC378E" w:rsidRPr="007B73A8" w:rsidRDefault="00EC378E">
      <w:pPr>
        <w:widowControl/>
        <w:jc w:val="left"/>
      </w:pPr>
      <w:r w:rsidRPr="007B73A8">
        <w:br w:type="page"/>
      </w:r>
    </w:p>
    <w:p w14:paraId="170D0B70" w14:textId="40880CDC" w:rsidR="00F1036D" w:rsidRPr="007B73A8" w:rsidRDefault="00EC378E">
      <w:r w:rsidRPr="007B73A8">
        <w:rPr>
          <w:noProof/>
        </w:rPr>
        <w:lastRenderedPageBreak/>
        <w:drawing>
          <wp:inline distT="0" distB="0" distL="0" distR="0" wp14:anchorId="0F42134C" wp14:editId="3162BB3B">
            <wp:extent cx="5591175" cy="44626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2972" cy="4472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221FF" w14:textId="343B2D28" w:rsidR="00EC378E" w:rsidRPr="007B73A8" w:rsidRDefault="00EC378E">
      <w:pPr>
        <w:rPr>
          <w:rFonts w:ascii="Times New Roman" w:hAnsi="Times New Roman" w:cs="Times New Roman"/>
        </w:rPr>
      </w:pPr>
      <w:r w:rsidRPr="007B73A8">
        <w:rPr>
          <w:rFonts w:ascii="Times New Roman" w:hAnsi="Times New Roman" w:cs="Times New Roman"/>
        </w:rPr>
        <w:t>Fig S1. The flowchart of sample selection.</w:t>
      </w:r>
    </w:p>
    <w:p w14:paraId="5D4034E5" w14:textId="4DC1206C" w:rsidR="00EC378E" w:rsidRPr="007B73A8" w:rsidRDefault="00EC378E">
      <w:pPr>
        <w:rPr>
          <w:rFonts w:ascii="Times New Roman" w:hAnsi="Times New Roman" w:cs="Times New Roman"/>
        </w:rPr>
      </w:pPr>
    </w:p>
    <w:p w14:paraId="0505A5DB" w14:textId="77777777" w:rsidR="00EC378E" w:rsidRPr="007B73A8" w:rsidRDefault="00EC378E">
      <w:pPr>
        <w:widowControl/>
        <w:jc w:val="left"/>
        <w:rPr>
          <w:rFonts w:ascii="Times New Roman" w:hAnsi="Times New Roman" w:cs="Times New Roman"/>
        </w:rPr>
      </w:pPr>
      <w:r w:rsidRPr="007B73A8">
        <w:rPr>
          <w:rFonts w:ascii="Times New Roman" w:hAnsi="Times New Roman" w:cs="Times New Roman"/>
        </w:rPr>
        <w:br w:type="page"/>
      </w:r>
    </w:p>
    <w:p w14:paraId="64EF5C9F" w14:textId="1C662F5D" w:rsidR="00EC378E" w:rsidRPr="007B73A8" w:rsidRDefault="00EC378E">
      <w:pPr>
        <w:rPr>
          <w:rFonts w:ascii="Times New Roman" w:hAnsi="Times New Roman" w:cs="Times New Roman"/>
        </w:rPr>
      </w:pPr>
    </w:p>
    <w:p w14:paraId="1733B6F0" w14:textId="6BE0B4F1" w:rsidR="00EC378E" w:rsidRPr="007B73A8" w:rsidRDefault="00EC378E">
      <w:pPr>
        <w:rPr>
          <w:rFonts w:ascii="Times New Roman" w:hAnsi="Times New Roman" w:cs="Times New Roman"/>
        </w:rPr>
      </w:pPr>
      <w:bookmarkStart w:id="0" w:name="IDX"/>
      <w:bookmarkEnd w:id="0"/>
      <w:r w:rsidRPr="007B73A8">
        <w:rPr>
          <w:noProof/>
          <w:sz w:val="24"/>
          <w:szCs w:val="24"/>
        </w:rPr>
        <w:drawing>
          <wp:inline distT="0" distB="0" distL="0" distR="0" wp14:anchorId="35FDD8D9" wp14:editId="26366F4C">
            <wp:extent cx="5238749" cy="3929062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714" cy="3935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2D2E7" w14:textId="3319817F" w:rsidR="00AE145A" w:rsidRPr="007B73A8" w:rsidRDefault="00AE145A" w:rsidP="00AE145A">
      <w:pPr>
        <w:rPr>
          <w:rFonts w:ascii="Times New Roman" w:hAnsi="Times New Roman" w:cs="Times New Roman"/>
        </w:rPr>
      </w:pPr>
      <w:r w:rsidRPr="007B73A8">
        <w:rPr>
          <w:rFonts w:ascii="Times New Roman" w:hAnsi="Times New Roman" w:cs="Times New Roman"/>
        </w:rPr>
        <w:t xml:space="preserve">Fig S2. The pre-index trends of 30-day readmission rates </w:t>
      </w:r>
      <w:r w:rsidR="00236475" w:rsidRPr="007B73A8">
        <w:rPr>
          <w:rFonts w:ascii="Times New Roman" w:hAnsi="Times New Roman" w:cs="Times New Roman"/>
        </w:rPr>
        <w:t>in</w:t>
      </w:r>
      <w:r w:rsidRPr="007B73A8">
        <w:rPr>
          <w:rFonts w:ascii="Times New Roman" w:hAnsi="Times New Roman" w:cs="Times New Roman"/>
        </w:rPr>
        <w:t xml:space="preserve"> the intervention and counterfactual groups.</w:t>
      </w:r>
    </w:p>
    <w:p w14:paraId="268A6223" w14:textId="22B87C58" w:rsidR="003B386A" w:rsidRPr="007B73A8" w:rsidRDefault="003B386A">
      <w:pPr>
        <w:rPr>
          <w:rFonts w:ascii="Times New Roman" w:hAnsi="Times New Roman" w:cs="Times New Roman"/>
        </w:rPr>
      </w:pPr>
    </w:p>
    <w:p w14:paraId="1A870241" w14:textId="77777777" w:rsidR="003B386A" w:rsidRPr="007B73A8" w:rsidRDefault="003B386A">
      <w:pPr>
        <w:widowControl/>
        <w:jc w:val="left"/>
        <w:rPr>
          <w:rFonts w:ascii="Times New Roman" w:hAnsi="Times New Roman" w:cs="Times New Roman"/>
        </w:rPr>
      </w:pPr>
      <w:r w:rsidRPr="007B73A8">
        <w:rPr>
          <w:rFonts w:ascii="Times New Roman" w:hAnsi="Times New Roman" w:cs="Times New Roman"/>
        </w:rPr>
        <w:br w:type="page"/>
      </w:r>
    </w:p>
    <w:p w14:paraId="4805D490" w14:textId="486E39A0" w:rsidR="00AE145A" w:rsidRPr="007B73A8" w:rsidRDefault="00AE145A">
      <w:pPr>
        <w:rPr>
          <w:rFonts w:ascii="Times New Roman" w:hAnsi="Times New Roman" w:cs="Times New Roman"/>
        </w:rPr>
      </w:pPr>
    </w:p>
    <w:p w14:paraId="47A589F0" w14:textId="713C414A" w:rsidR="003B386A" w:rsidRPr="007B73A8" w:rsidRDefault="00236475">
      <w:pPr>
        <w:rPr>
          <w:rFonts w:ascii="Times New Roman" w:hAnsi="Times New Roman" w:cs="Times New Roman"/>
        </w:rPr>
      </w:pPr>
      <w:r w:rsidRPr="007B73A8">
        <w:rPr>
          <w:rFonts w:ascii="Times New Roman" w:hAnsi="Times New Roman" w:cs="Times New Roman"/>
          <w:noProof/>
        </w:rPr>
        <w:drawing>
          <wp:inline distT="0" distB="0" distL="0" distR="0" wp14:anchorId="0BD0867F" wp14:editId="45F815BB">
            <wp:extent cx="5057775" cy="3801233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4906" cy="383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BAAB0" w14:textId="4EA23D45" w:rsidR="00236475" w:rsidRPr="007B73A8" w:rsidRDefault="00236475" w:rsidP="00236475">
      <w:pPr>
        <w:rPr>
          <w:rFonts w:ascii="Times New Roman" w:hAnsi="Times New Roman" w:cs="Times New Roman"/>
        </w:rPr>
      </w:pPr>
      <w:r w:rsidRPr="007B73A8">
        <w:rPr>
          <w:rFonts w:ascii="Times New Roman" w:hAnsi="Times New Roman" w:cs="Times New Roman"/>
        </w:rPr>
        <w:t>Fig S3. The pre-index trends of inpatient costs among the intervention and counterfactual groups.</w:t>
      </w:r>
    </w:p>
    <w:p w14:paraId="2FA1B0B7" w14:textId="78FBB5D1" w:rsidR="00236475" w:rsidRPr="007B73A8" w:rsidRDefault="00236475">
      <w:pPr>
        <w:rPr>
          <w:rFonts w:ascii="Times New Roman" w:hAnsi="Times New Roman" w:cs="Times New Roman"/>
        </w:rPr>
      </w:pPr>
    </w:p>
    <w:p w14:paraId="6B7B02F1" w14:textId="77777777" w:rsidR="00236475" w:rsidRPr="007B73A8" w:rsidRDefault="00236475">
      <w:pPr>
        <w:widowControl/>
        <w:jc w:val="left"/>
        <w:rPr>
          <w:rFonts w:ascii="Times New Roman" w:hAnsi="Times New Roman" w:cs="Times New Roman"/>
        </w:rPr>
      </w:pPr>
      <w:r w:rsidRPr="007B73A8">
        <w:rPr>
          <w:rFonts w:ascii="Times New Roman" w:hAnsi="Times New Roman" w:cs="Times New Roman"/>
        </w:rPr>
        <w:br w:type="page"/>
      </w:r>
    </w:p>
    <w:p w14:paraId="7C699164" w14:textId="692CC6AB" w:rsidR="00236475" w:rsidRPr="007B73A8" w:rsidRDefault="00236475">
      <w:pPr>
        <w:rPr>
          <w:rFonts w:ascii="Times New Roman" w:hAnsi="Times New Roman" w:cs="Times New Roman"/>
        </w:rPr>
      </w:pPr>
    </w:p>
    <w:p w14:paraId="75CE7658" w14:textId="050315D0" w:rsidR="00236475" w:rsidRPr="007B73A8" w:rsidRDefault="00236475">
      <w:pPr>
        <w:rPr>
          <w:rFonts w:ascii="Times New Roman" w:hAnsi="Times New Roman" w:cs="Times New Roman"/>
        </w:rPr>
      </w:pPr>
      <w:r w:rsidRPr="007B73A8">
        <w:rPr>
          <w:rFonts w:ascii="Times New Roman" w:hAnsi="Times New Roman" w:cs="Times New Roman"/>
          <w:noProof/>
        </w:rPr>
        <w:drawing>
          <wp:inline distT="0" distB="0" distL="0" distR="0" wp14:anchorId="4E23FC5C" wp14:editId="2CAB7FEF">
            <wp:extent cx="5019675" cy="377259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858" cy="38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B430E" w14:textId="655E7AE7" w:rsidR="00236475" w:rsidRPr="007B73A8" w:rsidRDefault="00236475" w:rsidP="00236475">
      <w:pPr>
        <w:rPr>
          <w:rFonts w:ascii="Times New Roman" w:hAnsi="Times New Roman" w:cs="Times New Roman"/>
        </w:rPr>
      </w:pPr>
      <w:r w:rsidRPr="007B73A8">
        <w:rPr>
          <w:rFonts w:ascii="Times New Roman" w:hAnsi="Times New Roman" w:cs="Times New Roman"/>
        </w:rPr>
        <w:t>Fig S4. The pre-index trends of length of stays among the intervention and counterfactual groups.</w:t>
      </w:r>
    </w:p>
    <w:p w14:paraId="62688BA6" w14:textId="77777777" w:rsidR="00236475" w:rsidRPr="007B73A8" w:rsidRDefault="00236475">
      <w:pPr>
        <w:rPr>
          <w:rFonts w:ascii="Times New Roman" w:hAnsi="Times New Roman" w:cs="Times New Roman"/>
        </w:rPr>
      </w:pPr>
    </w:p>
    <w:sectPr w:rsidR="00236475" w:rsidRPr="007B73A8" w:rsidSect="0041132E">
      <w:footerReference w:type="default" r:id="rId11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C4D8C" w14:textId="77777777" w:rsidR="007A6094" w:rsidRDefault="007A6094" w:rsidP="00F1036D">
      <w:r>
        <w:separator/>
      </w:r>
    </w:p>
  </w:endnote>
  <w:endnote w:type="continuationSeparator" w:id="0">
    <w:p w14:paraId="2ABC2103" w14:textId="77777777" w:rsidR="007A6094" w:rsidRDefault="007A6094" w:rsidP="00F10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094A4" w14:textId="77777777" w:rsidR="00DB4793" w:rsidRDefault="00DB479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F7C8C" w14:textId="77777777" w:rsidR="007A6094" w:rsidRDefault="007A6094" w:rsidP="00F1036D">
      <w:r>
        <w:separator/>
      </w:r>
    </w:p>
  </w:footnote>
  <w:footnote w:type="continuationSeparator" w:id="0">
    <w:p w14:paraId="00BFF638" w14:textId="77777777" w:rsidR="007A6094" w:rsidRDefault="007A6094" w:rsidP="00F10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1NzEwNLE0s7Q0NjZU0lEKTi0uzszPAykwqgUAL73IzywAAAA="/>
  </w:docVars>
  <w:rsids>
    <w:rsidRoot w:val="003E3661"/>
    <w:rsid w:val="00044A8D"/>
    <w:rsid w:val="000F3864"/>
    <w:rsid w:val="00180959"/>
    <w:rsid w:val="00236475"/>
    <w:rsid w:val="00334685"/>
    <w:rsid w:val="00383D0B"/>
    <w:rsid w:val="003B386A"/>
    <w:rsid w:val="003E3661"/>
    <w:rsid w:val="0041132E"/>
    <w:rsid w:val="00434CD0"/>
    <w:rsid w:val="0053124B"/>
    <w:rsid w:val="00590F55"/>
    <w:rsid w:val="005B6919"/>
    <w:rsid w:val="00752B32"/>
    <w:rsid w:val="0079541C"/>
    <w:rsid w:val="007A5455"/>
    <w:rsid w:val="007A6094"/>
    <w:rsid w:val="007B73A8"/>
    <w:rsid w:val="00884D65"/>
    <w:rsid w:val="00907B8C"/>
    <w:rsid w:val="009965A1"/>
    <w:rsid w:val="009B75AC"/>
    <w:rsid w:val="00A04ED5"/>
    <w:rsid w:val="00AE145A"/>
    <w:rsid w:val="00C643C8"/>
    <w:rsid w:val="00CB1D18"/>
    <w:rsid w:val="00D55B0D"/>
    <w:rsid w:val="00D66166"/>
    <w:rsid w:val="00DB4793"/>
    <w:rsid w:val="00E67094"/>
    <w:rsid w:val="00EC378E"/>
    <w:rsid w:val="00F1036D"/>
    <w:rsid w:val="00F8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1DA3E"/>
  <w15:chartTrackingRefBased/>
  <w15:docId w15:val="{5B6DA6C3-C38E-4D18-B6B7-27BD94041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36D"/>
    <w:rPr>
      <w:sz w:val="18"/>
      <w:szCs w:val="18"/>
    </w:rPr>
  </w:style>
  <w:style w:type="table" w:styleId="6">
    <w:name w:val="List Table 6 Colorful"/>
    <w:basedOn w:val="a1"/>
    <w:uiPriority w:val="51"/>
    <w:rsid w:val="00F1036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Light Shading"/>
    <w:basedOn w:val="a1"/>
    <w:uiPriority w:val="60"/>
    <w:rsid w:val="00884D65"/>
    <w:rPr>
      <w:rFonts w:cs="Times New Roman"/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AD84D-620D-4AC2-A18D-C6CA18840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6</Pages>
  <Words>2206</Words>
  <Characters>12579</Characters>
  <Application>Microsoft Office Word</Application>
  <DocSecurity>0</DocSecurity>
  <Lines>104</Lines>
  <Paragraphs>29</Paragraphs>
  <ScaleCrop>false</ScaleCrop>
  <Company/>
  <LinksUpToDate>false</LinksUpToDate>
  <CharactersWithSpaces>1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191</dc:creator>
  <cp:keywords/>
  <dc:description/>
  <cp:lastModifiedBy>Sicilyss0505@163.com</cp:lastModifiedBy>
  <cp:revision>16</cp:revision>
  <dcterms:created xsi:type="dcterms:W3CDTF">2021-04-22T15:07:00Z</dcterms:created>
  <dcterms:modified xsi:type="dcterms:W3CDTF">2021-05-30T05:40:00Z</dcterms:modified>
</cp:coreProperties>
</file>